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CDE29" w14:textId="5CEF9EB1" w:rsidR="00C90D8A" w:rsidRPr="0001335F" w:rsidRDefault="00860ABF" w:rsidP="00C90D8A">
      <w:pPr>
        <w:spacing w:line="276" w:lineRule="auto"/>
        <w:rPr>
          <w:rFonts w:ascii="Calibri" w:eastAsia="Calibri" w:hAnsi="Calibri" w:cs="Calibri"/>
          <w:b/>
          <w:color w:val="000000"/>
          <w:sz w:val="22"/>
          <w:szCs w:val="22"/>
        </w:rPr>
      </w:pPr>
      <w:r w:rsidRPr="0001335F">
        <w:rPr>
          <w:rFonts w:ascii="Calibri" w:eastAsia="Calibri" w:hAnsi="Calibri" w:cs="Calibri"/>
          <w:b/>
          <w:color w:val="000000"/>
          <w:sz w:val="22"/>
          <w:szCs w:val="22"/>
        </w:rPr>
        <w:t>Supporting Information</w:t>
      </w:r>
    </w:p>
    <w:p w14:paraId="6D43960C" w14:textId="77777777" w:rsidR="00C90D8A" w:rsidRPr="0001335F" w:rsidRDefault="00860ABF" w:rsidP="00C90D8A">
      <w:pPr>
        <w:spacing w:line="276" w:lineRule="auto"/>
        <w:rPr>
          <w:rFonts w:ascii="Calibri" w:eastAsia="Calibri" w:hAnsi="Calibri" w:cs="Calibri"/>
          <w:b/>
          <w:color w:val="000000"/>
          <w:sz w:val="22"/>
          <w:szCs w:val="22"/>
        </w:rPr>
      </w:pPr>
      <w:r w:rsidRPr="0001335F">
        <w:rPr>
          <w:rFonts w:ascii="Calibri" w:eastAsia="Calibri" w:hAnsi="Calibri" w:cs="Calibri"/>
          <w:b/>
          <w:color w:val="000000"/>
          <w:sz w:val="22"/>
          <w:szCs w:val="22"/>
        </w:rPr>
        <w:t>Supplement 1: Inclusion/Exclusion Criteria</w:t>
      </w:r>
    </w:p>
    <w:p w14:paraId="54E02B51" w14:textId="77777777" w:rsidR="00C90D8A" w:rsidRPr="0001335F" w:rsidRDefault="00860ABF" w:rsidP="00C90D8A">
      <w:pPr>
        <w:spacing w:line="276" w:lineRule="auto"/>
        <w:rPr>
          <w:rFonts w:ascii="Calibri" w:eastAsia="Calibri" w:hAnsi="Calibri" w:cs="Calibri"/>
          <w:b/>
          <w:color w:val="000000"/>
          <w:sz w:val="22"/>
          <w:szCs w:val="22"/>
        </w:rPr>
      </w:pPr>
      <w:r w:rsidRPr="0001335F">
        <w:rPr>
          <w:rFonts w:ascii="Calibri" w:eastAsia="Calibri" w:hAnsi="Calibri" w:cs="Calibri"/>
          <w:b/>
          <w:color w:val="000000"/>
          <w:sz w:val="22"/>
          <w:szCs w:val="22"/>
        </w:rPr>
        <w:t>Inclusion Criteria</w:t>
      </w:r>
    </w:p>
    <w:p w14:paraId="36EA9DEA" w14:textId="4A0C9DA6"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1. Each patient was fully informed of the study content, and their written consent was obtained.</w:t>
      </w:r>
    </w:p>
    <w:p w14:paraId="61B8EB87" w14:textId="6108CD08"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2. Histologically confirmed adenocarcinoma of the rectum.</w:t>
      </w:r>
    </w:p>
    <w:p w14:paraId="0E308BDD"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3. No distant metastasis on imaging studies and clinically amenable to curative resection.</w:t>
      </w:r>
    </w:p>
    <w:p w14:paraId="77724D63"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4. Age ≥20 years on the date of consent</w:t>
      </w:r>
    </w:p>
    <w:p w14:paraId="770FC054"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5. Eastern Cooperative Oncology Group Performance status (ECOG PS) 0 to 1 (ECOG PS 0 if the patient was ≥71 years of age on the date of consent).</w:t>
      </w:r>
    </w:p>
    <w:p w14:paraId="32524FFA"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6. Prior untreated rectal cancer with the inferior margin of the tumor within 12 cm of the anal verge (AV).</w:t>
      </w:r>
    </w:p>
    <w:p w14:paraId="1AD2EE3C" w14:textId="5AA64E16"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 xml:space="preserve">7. Clinically diagnosed as Union for International Cancer Control (UICC) TNM classification (8th edition) cT3-4N0M0 or </w:t>
      </w:r>
      <w:proofErr w:type="spellStart"/>
      <w:r w:rsidRPr="0001335F">
        <w:rPr>
          <w:rFonts w:ascii="Calibri" w:eastAsia="Calibri" w:hAnsi="Calibri" w:cs="Calibri"/>
          <w:color w:val="000000"/>
          <w:sz w:val="22"/>
          <w:szCs w:val="22"/>
        </w:rPr>
        <w:t>Tany</w:t>
      </w:r>
      <w:proofErr w:type="spellEnd"/>
      <w:r w:rsidRPr="0001335F">
        <w:rPr>
          <w:rFonts w:ascii="Calibri" w:eastAsia="Calibri" w:hAnsi="Calibri" w:cs="Calibri"/>
          <w:color w:val="000000"/>
          <w:sz w:val="22"/>
          <w:szCs w:val="22"/>
        </w:rPr>
        <w:t xml:space="preserve"> N+M0 at the time of diagnosis before the start of treatment (a lymph node with a short diameter of ≥10 mm was considered positive).</w:t>
      </w:r>
    </w:p>
    <w:p w14:paraId="290A210E" w14:textId="76A23BF2"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8. The following criteria for major organ function fulfilled within 14 days before enrollment: If more than one test result existed within the relevant period, the most recent result was used for the measurement. Blood transfusions or hematopoietic factor products were not administered within 14 days of the test date.</w:t>
      </w:r>
    </w:p>
    <w:p w14:paraId="04A2E4D7"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a. Neutrophil count: ≥1,500/mm</w:t>
      </w:r>
      <w:r w:rsidRPr="0001335F">
        <w:rPr>
          <w:rFonts w:ascii="Calibri" w:eastAsia="Calibri" w:hAnsi="Calibri" w:cs="Calibri"/>
          <w:color w:val="000000"/>
          <w:sz w:val="22"/>
          <w:szCs w:val="22"/>
          <w:vertAlign w:val="superscript"/>
        </w:rPr>
        <w:t>3</w:t>
      </w:r>
    </w:p>
    <w:p w14:paraId="7831BBE8"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b. Platelet count: ≥10.0 × 10</w:t>
      </w:r>
      <w:r w:rsidRPr="0001335F">
        <w:rPr>
          <w:rFonts w:ascii="Calibri" w:eastAsia="Calibri" w:hAnsi="Calibri" w:cs="Calibri"/>
          <w:color w:val="000000"/>
          <w:sz w:val="22"/>
          <w:szCs w:val="22"/>
          <w:vertAlign w:val="superscript"/>
        </w:rPr>
        <w:t>4</w:t>
      </w:r>
      <w:r w:rsidRPr="0001335F">
        <w:rPr>
          <w:rFonts w:ascii="Calibri" w:eastAsia="Calibri" w:hAnsi="Calibri" w:cs="Calibri"/>
          <w:color w:val="000000"/>
          <w:sz w:val="22"/>
          <w:szCs w:val="22"/>
        </w:rPr>
        <w:t>/mm</w:t>
      </w:r>
      <w:r w:rsidRPr="0001335F">
        <w:rPr>
          <w:rFonts w:ascii="Calibri" w:eastAsia="Calibri" w:hAnsi="Calibri" w:cs="Calibri"/>
          <w:color w:val="000000"/>
          <w:sz w:val="22"/>
          <w:szCs w:val="22"/>
          <w:vertAlign w:val="superscript"/>
        </w:rPr>
        <w:t>3</w:t>
      </w:r>
    </w:p>
    <w:p w14:paraId="2702AF24"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c. Hemoglobin concentration: ≥9.0 g/dL</w:t>
      </w:r>
    </w:p>
    <w:p w14:paraId="2D05B54C"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d. Total bilirubin: ≤1.5 times the upper limit of the institutional standard</w:t>
      </w:r>
    </w:p>
    <w:p w14:paraId="4F08E772" w14:textId="3EFAF9B1"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lastRenderedPageBreak/>
        <w:t>e. Aspartate aminotransferase (AST), alanine transaminase (ALT), and alkaline phosphatase (ALP) ≤2.5 times the upper limit of the institutional standard (≤5 times in patients with liver metastasis)</w:t>
      </w:r>
    </w:p>
    <w:p w14:paraId="23A3DB27"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f. Serum creatinine: ≤1.5 times the upper limit of the institutional standard, or creatinine clearance ≥45 mL/min.</w:t>
      </w:r>
    </w:p>
    <w:p w14:paraId="601B3FBB" w14:textId="77777777" w:rsidR="00C90D8A" w:rsidRPr="0001335F" w:rsidRDefault="00C90D8A" w:rsidP="00C90D8A">
      <w:pPr>
        <w:spacing w:line="276" w:lineRule="auto"/>
        <w:rPr>
          <w:rFonts w:ascii="Calibri" w:eastAsia="Calibri" w:hAnsi="Calibri" w:cs="Calibri"/>
          <w:color w:val="000000"/>
          <w:sz w:val="22"/>
          <w:szCs w:val="22"/>
        </w:rPr>
      </w:pPr>
    </w:p>
    <w:p w14:paraId="1068DD9A"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b/>
          <w:color w:val="000000"/>
          <w:sz w:val="22"/>
          <w:szCs w:val="22"/>
        </w:rPr>
        <w:t>Exclusion Criteria</w:t>
      </w:r>
    </w:p>
    <w:p w14:paraId="220A094E" w14:textId="562364FF"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1. Patients received any of the following treatments within a certain time before the start of protocol therapy:</w:t>
      </w:r>
    </w:p>
    <w:p w14:paraId="7613BD30"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a. Extensive surgery within 4 weeks (excluding central venous [CV] port placement and stoma creation)</w:t>
      </w:r>
    </w:p>
    <w:p w14:paraId="6E4DE20E"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b. Any anticancer therapy within 4 weeks</w:t>
      </w:r>
    </w:p>
    <w:p w14:paraId="3CE62A72"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c. Radiation within 4 weeks</w:t>
      </w:r>
    </w:p>
    <w:p w14:paraId="64F73EE3" w14:textId="26E6744A"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2. Concomitant or preexisting severe pulmonary disease (interstitial pneumonia, pulmonary fibrosis, severe emphysema)</w:t>
      </w:r>
    </w:p>
    <w:p w14:paraId="7C3484BF"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3. Patients with implanted colorectal stents</w:t>
      </w:r>
    </w:p>
    <w:p w14:paraId="05D57E03" w14:textId="35F6C998"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 xml:space="preserve">4. </w:t>
      </w:r>
      <w:proofErr w:type="gramStart"/>
      <w:r w:rsidRPr="0001335F">
        <w:rPr>
          <w:rFonts w:ascii="Calibri" w:eastAsia="Calibri" w:hAnsi="Calibri" w:cs="Calibri"/>
          <w:color w:val="000000"/>
          <w:sz w:val="22"/>
          <w:szCs w:val="22"/>
        </w:rPr>
        <w:t>Serious</w:t>
      </w:r>
      <w:proofErr w:type="gramEnd"/>
      <w:r w:rsidRPr="0001335F">
        <w:rPr>
          <w:rFonts w:ascii="Calibri" w:eastAsia="Calibri" w:hAnsi="Calibri" w:cs="Calibri"/>
          <w:color w:val="000000"/>
          <w:sz w:val="22"/>
          <w:szCs w:val="22"/>
        </w:rPr>
        <w:t xml:space="preserve"> comorbidities (heart failure, renal failure, liver failure, bleeding peptic ulcer, intestinal paralysis, bowel obstruction, and poorly controlled diabetes)</w:t>
      </w:r>
    </w:p>
    <w:p w14:paraId="6A4FFED9" w14:textId="47AAEF28"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 xml:space="preserve">5. Patients with active multiple overlapping cancers (synchronous multiple overlapping cancers or iatrogenic multiple overlapping cancers with a disease-free period of ≤5 years). However, carcinoma in situ (intraepithelial carcinoma) or intramucosal carcinoma that was considered curable </w:t>
      </w:r>
      <w:r w:rsidR="00434C9E" w:rsidRPr="0001335F">
        <w:rPr>
          <w:rFonts w:ascii="Calibri" w:eastAsia="Calibri" w:hAnsi="Calibri" w:cs="Calibri"/>
          <w:color w:val="000000"/>
          <w:sz w:val="22"/>
          <w:szCs w:val="22"/>
        </w:rPr>
        <w:t xml:space="preserve">via </w:t>
      </w:r>
      <w:r w:rsidRPr="0001335F">
        <w:rPr>
          <w:rFonts w:ascii="Calibri" w:eastAsia="Calibri" w:hAnsi="Calibri" w:cs="Calibri"/>
          <w:color w:val="000000"/>
          <w:sz w:val="22"/>
          <w:szCs w:val="22"/>
        </w:rPr>
        <w:t xml:space="preserve">local treatment was not considered active multiple overlapping </w:t>
      </w:r>
      <w:proofErr w:type="gramStart"/>
      <w:r w:rsidRPr="0001335F">
        <w:rPr>
          <w:rFonts w:ascii="Calibri" w:eastAsia="Calibri" w:hAnsi="Calibri" w:cs="Calibri"/>
          <w:color w:val="000000"/>
          <w:sz w:val="22"/>
          <w:szCs w:val="22"/>
        </w:rPr>
        <w:t>carcinoma</w:t>
      </w:r>
      <w:proofErr w:type="gramEnd"/>
    </w:p>
    <w:p w14:paraId="19F0A8CB"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6. Pregnant or lactating women, positive pregnancy test or unwillingness to use contraception</w:t>
      </w:r>
    </w:p>
    <w:p w14:paraId="4088450B"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lastRenderedPageBreak/>
        <w:t>7. Hepatitis B surface (HBs) antigen or hepatitis C virus (HCV) antibody positivity</w:t>
      </w:r>
    </w:p>
    <w:p w14:paraId="46CD93E8"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8. Known human immunodeficiency virus (HIV) infection</w:t>
      </w:r>
    </w:p>
    <w:p w14:paraId="57B00E1C" w14:textId="77777777" w:rsidR="00C90D8A" w:rsidRPr="0001335F" w:rsidRDefault="00860ABF" w:rsidP="00C90D8A">
      <w:pPr>
        <w:spacing w:line="276" w:lineRule="auto"/>
        <w:rPr>
          <w:rFonts w:ascii="Calibri" w:eastAsia="Calibri" w:hAnsi="Calibri" w:cs="Calibri"/>
          <w:color w:val="000000"/>
          <w:sz w:val="22"/>
          <w:szCs w:val="22"/>
        </w:rPr>
      </w:pPr>
      <w:r w:rsidRPr="0001335F">
        <w:rPr>
          <w:rFonts w:ascii="Calibri" w:eastAsia="Calibri" w:hAnsi="Calibri" w:cs="Calibri"/>
          <w:color w:val="000000"/>
          <w:sz w:val="22"/>
          <w:szCs w:val="22"/>
        </w:rPr>
        <w:t xml:space="preserve">9. Judged by the principal investigator or </w:t>
      </w:r>
      <w:proofErr w:type="spellStart"/>
      <w:r w:rsidRPr="0001335F">
        <w:rPr>
          <w:rFonts w:ascii="Calibri" w:eastAsia="Calibri" w:hAnsi="Calibri" w:cs="Calibri"/>
          <w:color w:val="000000"/>
          <w:sz w:val="22"/>
          <w:szCs w:val="22"/>
        </w:rPr>
        <w:t>subinvestigator</w:t>
      </w:r>
      <w:proofErr w:type="spellEnd"/>
      <w:r w:rsidRPr="0001335F">
        <w:rPr>
          <w:rFonts w:ascii="Calibri" w:eastAsia="Calibri" w:hAnsi="Calibri" w:cs="Calibri"/>
          <w:color w:val="000000"/>
          <w:sz w:val="22"/>
          <w:szCs w:val="22"/>
        </w:rPr>
        <w:t xml:space="preserve"> to be unsuitable for this study.</w:t>
      </w:r>
    </w:p>
    <w:sectPr w:rsidR="00C90D8A" w:rsidRPr="0001335F">
      <w:footerReference w:type="default" r:id="rId8"/>
      <w:pgSz w:w="11900" w:h="16840"/>
      <w:pgMar w:top="1985" w:right="1701" w:bottom="1701" w:left="1701" w:header="851" w:footer="992" w:gutter="0"/>
      <w:lnNumType w:countBy="1" w:restart="continuous"/>
      <w:cols w:space="425"/>
      <w:docGrid w:type="lines" w:linePitch="5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0CA73" w14:textId="77777777" w:rsidR="00D05386" w:rsidRDefault="00D05386">
      <w:r>
        <w:separator/>
      </w:r>
    </w:p>
  </w:endnote>
  <w:endnote w:type="continuationSeparator" w:id="0">
    <w:p w14:paraId="42C4F873" w14:textId="77777777" w:rsidR="00D05386" w:rsidRDefault="00D05386">
      <w:r>
        <w:continuationSeparator/>
      </w:r>
    </w:p>
  </w:endnote>
  <w:endnote w:type="continuationNotice" w:id="1">
    <w:p w14:paraId="49A19295" w14:textId="77777777" w:rsidR="00D05386" w:rsidRDefault="00D053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E13202" w14:textId="078AA9BD" w:rsidR="00BF7321" w:rsidRDefault="00BF7321">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90C8D" w14:textId="77777777" w:rsidR="00D05386" w:rsidRDefault="00D05386">
      <w:r>
        <w:separator/>
      </w:r>
    </w:p>
  </w:footnote>
  <w:footnote w:type="continuationSeparator" w:id="0">
    <w:p w14:paraId="33E9EB7C" w14:textId="77777777" w:rsidR="00D05386" w:rsidRDefault="00D05386">
      <w:r>
        <w:continuationSeparator/>
      </w:r>
    </w:p>
  </w:footnote>
  <w:footnote w:type="continuationNotice" w:id="1">
    <w:p w14:paraId="6A2A6E3B" w14:textId="77777777" w:rsidR="00D05386" w:rsidRDefault="00D0538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996DE"/>
    <w:multiLevelType w:val="multilevel"/>
    <w:tmpl w:val="00000000"/>
    <w:lvl w:ilvl="0">
      <w:start w:val="2"/>
      <w:numFmt w:val="decimal"/>
      <w:lvlText w:val="%1."/>
      <w:lvlJc w:val="left"/>
      <w:pPr>
        <w:ind w:left="360" w:hanging="360"/>
      </w:pPr>
    </w:lvl>
    <w:lvl w:ilvl="1">
      <w:start w:val="1"/>
      <w:numFmt w:val="decimal"/>
      <w:lvlText w:val="%1.%2"/>
      <w:lvlJc w:val="left"/>
      <w:pPr>
        <w:ind w:left="400" w:hanging="40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 w15:restartNumberingAfterBreak="0">
    <w:nsid w:val="18CDF31A"/>
    <w:multiLevelType w:val="hybridMultilevel"/>
    <w:tmpl w:val="00000000"/>
    <w:lvl w:ilvl="0" w:tplc="86389666">
      <w:start w:val="1"/>
      <w:numFmt w:val="upperLetter"/>
      <w:lvlText w:val="%1)"/>
      <w:lvlJc w:val="left"/>
      <w:pPr>
        <w:ind w:left="420" w:hanging="420"/>
      </w:pPr>
    </w:lvl>
    <w:lvl w:ilvl="1" w:tplc="35205F4E">
      <w:start w:val="1"/>
      <w:numFmt w:val="decimal"/>
      <w:lvlText w:val=""/>
      <w:lvlJc w:val="left"/>
    </w:lvl>
    <w:lvl w:ilvl="2" w:tplc="94BEA8A6">
      <w:start w:val="1"/>
      <w:numFmt w:val="decimal"/>
      <w:lvlText w:val=""/>
      <w:lvlJc w:val="left"/>
    </w:lvl>
    <w:lvl w:ilvl="3" w:tplc="988261F0">
      <w:start w:val="1"/>
      <w:numFmt w:val="decimal"/>
      <w:lvlText w:val=""/>
      <w:lvlJc w:val="left"/>
    </w:lvl>
    <w:lvl w:ilvl="4" w:tplc="8C564FF6">
      <w:start w:val="1"/>
      <w:numFmt w:val="decimal"/>
      <w:lvlText w:val=""/>
      <w:lvlJc w:val="left"/>
    </w:lvl>
    <w:lvl w:ilvl="5" w:tplc="F18E969A">
      <w:start w:val="1"/>
      <w:numFmt w:val="decimal"/>
      <w:lvlText w:val=""/>
      <w:lvlJc w:val="left"/>
    </w:lvl>
    <w:lvl w:ilvl="6" w:tplc="261EA170">
      <w:start w:val="1"/>
      <w:numFmt w:val="decimal"/>
      <w:lvlText w:val=""/>
      <w:lvlJc w:val="left"/>
    </w:lvl>
    <w:lvl w:ilvl="7" w:tplc="EC702C04">
      <w:start w:val="1"/>
      <w:numFmt w:val="decimal"/>
      <w:lvlText w:val=""/>
      <w:lvlJc w:val="left"/>
    </w:lvl>
    <w:lvl w:ilvl="8" w:tplc="139CB898">
      <w:start w:val="1"/>
      <w:numFmt w:val="decimal"/>
      <w:lvlText w:val=""/>
      <w:lvlJc w:val="left"/>
    </w:lvl>
  </w:abstractNum>
  <w:abstractNum w:abstractNumId="2" w15:restartNumberingAfterBreak="0">
    <w:nsid w:val="31489D01"/>
    <w:multiLevelType w:val="hybridMultilevel"/>
    <w:tmpl w:val="00000000"/>
    <w:lvl w:ilvl="0" w:tplc="8D9E565C">
      <w:start w:val="1"/>
      <w:numFmt w:val="decimal"/>
      <w:lvlText w:val="%1."/>
      <w:lvlJc w:val="left"/>
      <w:pPr>
        <w:ind w:left="420" w:hanging="420"/>
      </w:pPr>
    </w:lvl>
    <w:lvl w:ilvl="1" w:tplc="9C563914">
      <w:start w:val="1"/>
      <w:numFmt w:val="decimal"/>
      <w:lvlText w:val=""/>
      <w:lvlJc w:val="left"/>
    </w:lvl>
    <w:lvl w:ilvl="2" w:tplc="2076D1C8">
      <w:start w:val="1"/>
      <w:numFmt w:val="decimal"/>
      <w:lvlText w:val=""/>
      <w:lvlJc w:val="left"/>
    </w:lvl>
    <w:lvl w:ilvl="3" w:tplc="7938CADA">
      <w:start w:val="1"/>
      <w:numFmt w:val="decimal"/>
      <w:lvlText w:val=""/>
      <w:lvlJc w:val="left"/>
    </w:lvl>
    <w:lvl w:ilvl="4" w:tplc="95569DFC">
      <w:start w:val="1"/>
      <w:numFmt w:val="decimal"/>
      <w:lvlText w:val=""/>
      <w:lvlJc w:val="left"/>
    </w:lvl>
    <w:lvl w:ilvl="5" w:tplc="67E06B5A">
      <w:start w:val="1"/>
      <w:numFmt w:val="decimal"/>
      <w:lvlText w:val=""/>
      <w:lvlJc w:val="left"/>
    </w:lvl>
    <w:lvl w:ilvl="6" w:tplc="DD84A050">
      <w:start w:val="1"/>
      <w:numFmt w:val="decimal"/>
      <w:lvlText w:val=""/>
      <w:lvlJc w:val="left"/>
    </w:lvl>
    <w:lvl w:ilvl="7" w:tplc="BD48F464">
      <w:start w:val="1"/>
      <w:numFmt w:val="decimal"/>
      <w:lvlText w:val=""/>
      <w:lvlJc w:val="left"/>
    </w:lvl>
    <w:lvl w:ilvl="8" w:tplc="47D63C40">
      <w:start w:val="1"/>
      <w:numFmt w:val="decimal"/>
      <w:lvlText w:val=""/>
      <w:lvlJc w:val="left"/>
    </w:lvl>
  </w:abstractNum>
  <w:abstractNum w:abstractNumId="3" w15:restartNumberingAfterBreak="0">
    <w:nsid w:val="3A887969"/>
    <w:multiLevelType w:val="hybridMultilevel"/>
    <w:tmpl w:val="00000000"/>
    <w:lvl w:ilvl="0" w:tplc="0E5EAA96">
      <w:start w:val="1"/>
      <w:numFmt w:val="decimal"/>
      <w:lvlText w:val="%1."/>
      <w:lvlJc w:val="left"/>
      <w:pPr>
        <w:ind w:left="420" w:hanging="420"/>
      </w:pPr>
    </w:lvl>
    <w:lvl w:ilvl="1" w:tplc="C0F62890">
      <w:start w:val="1"/>
      <w:numFmt w:val="decimal"/>
      <w:lvlText w:val=""/>
      <w:lvlJc w:val="left"/>
    </w:lvl>
    <w:lvl w:ilvl="2" w:tplc="A7EA4A36">
      <w:start w:val="1"/>
      <w:numFmt w:val="decimal"/>
      <w:lvlText w:val=""/>
      <w:lvlJc w:val="left"/>
    </w:lvl>
    <w:lvl w:ilvl="3" w:tplc="799CBDBE">
      <w:start w:val="1"/>
      <w:numFmt w:val="decimal"/>
      <w:lvlText w:val=""/>
      <w:lvlJc w:val="left"/>
    </w:lvl>
    <w:lvl w:ilvl="4" w:tplc="C3868032">
      <w:start w:val="1"/>
      <w:numFmt w:val="decimal"/>
      <w:lvlText w:val=""/>
      <w:lvlJc w:val="left"/>
    </w:lvl>
    <w:lvl w:ilvl="5" w:tplc="9C5021D2">
      <w:start w:val="1"/>
      <w:numFmt w:val="decimal"/>
      <w:lvlText w:val=""/>
      <w:lvlJc w:val="left"/>
    </w:lvl>
    <w:lvl w:ilvl="6" w:tplc="B96855B0">
      <w:start w:val="1"/>
      <w:numFmt w:val="decimal"/>
      <w:lvlText w:val=""/>
      <w:lvlJc w:val="left"/>
    </w:lvl>
    <w:lvl w:ilvl="7" w:tplc="BBA8A996">
      <w:start w:val="1"/>
      <w:numFmt w:val="decimal"/>
      <w:lvlText w:val=""/>
      <w:lvlJc w:val="left"/>
    </w:lvl>
    <w:lvl w:ilvl="8" w:tplc="909C5DFC">
      <w:start w:val="1"/>
      <w:numFmt w:val="decimal"/>
      <w:lvlText w:val=""/>
      <w:lvlJc w:val="left"/>
    </w:lvl>
  </w:abstractNum>
  <w:abstractNum w:abstractNumId="4" w15:restartNumberingAfterBreak="0">
    <w:nsid w:val="4464DE4A"/>
    <w:multiLevelType w:val="hybridMultilevel"/>
    <w:tmpl w:val="00000000"/>
    <w:lvl w:ilvl="0" w:tplc="C0224E38">
      <w:start w:val="1"/>
      <w:numFmt w:val="decimal"/>
      <w:lvlText w:val="%1."/>
      <w:lvlJc w:val="left"/>
      <w:pPr>
        <w:ind w:left="720" w:hanging="360"/>
      </w:pPr>
    </w:lvl>
    <w:lvl w:ilvl="1" w:tplc="0E6A4A9A">
      <w:start w:val="1"/>
      <w:numFmt w:val="decimal"/>
      <w:lvlText w:val=""/>
      <w:lvlJc w:val="left"/>
    </w:lvl>
    <w:lvl w:ilvl="2" w:tplc="60FC210C">
      <w:start w:val="1"/>
      <w:numFmt w:val="decimal"/>
      <w:lvlText w:val=""/>
      <w:lvlJc w:val="left"/>
    </w:lvl>
    <w:lvl w:ilvl="3" w:tplc="4F0CD814">
      <w:start w:val="1"/>
      <w:numFmt w:val="decimal"/>
      <w:lvlText w:val=""/>
      <w:lvlJc w:val="left"/>
    </w:lvl>
    <w:lvl w:ilvl="4" w:tplc="0CDCC9A6">
      <w:start w:val="1"/>
      <w:numFmt w:val="decimal"/>
      <w:lvlText w:val=""/>
      <w:lvlJc w:val="left"/>
    </w:lvl>
    <w:lvl w:ilvl="5" w:tplc="78ACE1FA">
      <w:start w:val="1"/>
      <w:numFmt w:val="decimal"/>
      <w:lvlText w:val=""/>
      <w:lvlJc w:val="left"/>
    </w:lvl>
    <w:lvl w:ilvl="6" w:tplc="E1F61992">
      <w:start w:val="1"/>
      <w:numFmt w:val="decimal"/>
      <w:lvlText w:val=""/>
      <w:lvlJc w:val="left"/>
    </w:lvl>
    <w:lvl w:ilvl="7" w:tplc="4CC49082">
      <w:start w:val="1"/>
      <w:numFmt w:val="decimal"/>
      <w:lvlText w:val=""/>
      <w:lvlJc w:val="left"/>
    </w:lvl>
    <w:lvl w:ilvl="8" w:tplc="3828DB4C">
      <w:start w:val="1"/>
      <w:numFmt w:val="decimal"/>
      <w:lvlText w:val=""/>
      <w:lvlJc w:val="left"/>
    </w:lvl>
  </w:abstractNum>
  <w:abstractNum w:abstractNumId="5" w15:restartNumberingAfterBreak="0">
    <w:nsid w:val="45F274E2"/>
    <w:multiLevelType w:val="hybridMultilevel"/>
    <w:tmpl w:val="00000000"/>
    <w:lvl w:ilvl="0" w:tplc="6C8243B8">
      <w:start w:val="1"/>
      <w:numFmt w:val="decimal"/>
      <w:lvlText w:val="%1."/>
      <w:lvlJc w:val="left"/>
      <w:pPr>
        <w:ind w:left="720" w:hanging="360"/>
      </w:pPr>
    </w:lvl>
    <w:lvl w:ilvl="1" w:tplc="39468DE0">
      <w:start w:val="1"/>
      <w:numFmt w:val="decimal"/>
      <w:lvlText w:val=""/>
      <w:lvlJc w:val="left"/>
    </w:lvl>
    <w:lvl w:ilvl="2" w:tplc="5E24E764">
      <w:start w:val="1"/>
      <w:numFmt w:val="decimal"/>
      <w:lvlText w:val=""/>
      <w:lvlJc w:val="left"/>
    </w:lvl>
    <w:lvl w:ilvl="3" w:tplc="9D926432">
      <w:start w:val="1"/>
      <w:numFmt w:val="decimal"/>
      <w:lvlText w:val=""/>
      <w:lvlJc w:val="left"/>
    </w:lvl>
    <w:lvl w:ilvl="4" w:tplc="4FBE90E6">
      <w:start w:val="1"/>
      <w:numFmt w:val="decimal"/>
      <w:lvlText w:val=""/>
      <w:lvlJc w:val="left"/>
    </w:lvl>
    <w:lvl w:ilvl="5" w:tplc="3B5E1696">
      <w:start w:val="1"/>
      <w:numFmt w:val="decimal"/>
      <w:lvlText w:val=""/>
      <w:lvlJc w:val="left"/>
    </w:lvl>
    <w:lvl w:ilvl="6" w:tplc="FED84986">
      <w:start w:val="1"/>
      <w:numFmt w:val="decimal"/>
      <w:lvlText w:val=""/>
      <w:lvlJc w:val="left"/>
    </w:lvl>
    <w:lvl w:ilvl="7" w:tplc="FB5A3228">
      <w:start w:val="1"/>
      <w:numFmt w:val="decimal"/>
      <w:lvlText w:val=""/>
      <w:lvlJc w:val="left"/>
    </w:lvl>
    <w:lvl w:ilvl="8" w:tplc="7F8E0CD0">
      <w:start w:val="1"/>
      <w:numFmt w:val="decimal"/>
      <w:lvlText w:val=""/>
      <w:lvlJc w:val="left"/>
    </w:lvl>
  </w:abstractNum>
  <w:abstractNum w:abstractNumId="6" w15:restartNumberingAfterBreak="0">
    <w:nsid w:val="4D3C41FF"/>
    <w:multiLevelType w:val="hybridMultilevel"/>
    <w:tmpl w:val="00000000"/>
    <w:lvl w:ilvl="0" w:tplc="4A446AA2">
      <w:start w:val="1"/>
      <w:numFmt w:val="decimal"/>
      <w:lvlText w:val="%1."/>
      <w:lvlJc w:val="left"/>
      <w:pPr>
        <w:ind w:left="420" w:hanging="420"/>
      </w:pPr>
    </w:lvl>
    <w:lvl w:ilvl="1" w:tplc="4AFE4C3E">
      <w:start w:val="1"/>
      <w:numFmt w:val="decimal"/>
      <w:lvlText w:val=""/>
      <w:lvlJc w:val="left"/>
    </w:lvl>
    <w:lvl w:ilvl="2" w:tplc="6502725A">
      <w:start w:val="1"/>
      <w:numFmt w:val="decimal"/>
      <w:lvlText w:val=""/>
      <w:lvlJc w:val="left"/>
    </w:lvl>
    <w:lvl w:ilvl="3" w:tplc="5EC050EE">
      <w:start w:val="1"/>
      <w:numFmt w:val="decimal"/>
      <w:lvlText w:val=""/>
      <w:lvlJc w:val="left"/>
    </w:lvl>
    <w:lvl w:ilvl="4" w:tplc="13306A3E">
      <w:start w:val="1"/>
      <w:numFmt w:val="decimal"/>
      <w:lvlText w:val=""/>
      <w:lvlJc w:val="left"/>
    </w:lvl>
    <w:lvl w:ilvl="5" w:tplc="46023178">
      <w:start w:val="1"/>
      <w:numFmt w:val="decimal"/>
      <w:lvlText w:val=""/>
      <w:lvlJc w:val="left"/>
    </w:lvl>
    <w:lvl w:ilvl="6" w:tplc="3454CF00">
      <w:start w:val="1"/>
      <w:numFmt w:val="decimal"/>
      <w:lvlText w:val=""/>
      <w:lvlJc w:val="left"/>
    </w:lvl>
    <w:lvl w:ilvl="7" w:tplc="B3A090A4">
      <w:start w:val="1"/>
      <w:numFmt w:val="decimal"/>
      <w:lvlText w:val=""/>
      <w:lvlJc w:val="left"/>
    </w:lvl>
    <w:lvl w:ilvl="8" w:tplc="6CB026BE">
      <w:start w:val="1"/>
      <w:numFmt w:val="decimal"/>
      <w:lvlText w:val=""/>
      <w:lvlJc w:val="left"/>
    </w:lvl>
  </w:abstractNum>
  <w:abstractNum w:abstractNumId="7" w15:restartNumberingAfterBreak="0">
    <w:nsid w:val="61D6A1A8"/>
    <w:multiLevelType w:val="hybridMultilevel"/>
    <w:tmpl w:val="00000000"/>
    <w:lvl w:ilvl="0" w:tplc="FFF8981E">
      <w:start w:val="1"/>
      <w:numFmt w:val="decimal"/>
      <w:lvlText w:val="%1."/>
      <w:lvlJc w:val="left"/>
      <w:pPr>
        <w:ind w:left="360" w:hanging="360"/>
      </w:pPr>
    </w:lvl>
    <w:lvl w:ilvl="1" w:tplc="4F888B9A">
      <w:start w:val="1"/>
      <w:numFmt w:val="decimal"/>
      <w:lvlText w:val=""/>
      <w:lvlJc w:val="left"/>
    </w:lvl>
    <w:lvl w:ilvl="2" w:tplc="341C6614">
      <w:start w:val="1"/>
      <w:numFmt w:val="decimal"/>
      <w:lvlText w:val=""/>
      <w:lvlJc w:val="left"/>
    </w:lvl>
    <w:lvl w:ilvl="3" w:tplc="A2AE8D44">
      <w:start w:val="1"/>
      <w:numFmt w:val="decimal"/>
      <w:lvlText w:val=""/>
      <w:lvlJc w:val="left"/>
    </w:lvl>
    <w:lvl w:ilvl="4" w:tplc="F3269B6A">
      <w:start w:val="1"/>
      <w:numFmt w:val="decimal"/>
      <w:lvlText w:val=""/>
      <w:lvlJc w:val="left"/>
    </w:lvl>
    <w:lvl w:ilvl="5" w:tplc="B49E8D0A">
      <w:start w:val="1"/>
      <w:numFmt w:val="decimal"/>
      <w:lvlText w:val=""/>
      <w:lvlJc w:val="left"/>
    </w:lvl>
    <w:lvl w:ilvl="6" w:tplc="5B1A87CE">
      <w:start w:val="1"/>
      <w:numFmt w:val="decimal"/>
      <w:lvlText w:val=""/>
      <w:lvlJc w:val="left"/>
    </w:lvl>
    <w:lvl w:ilvl="7" w:tplc="91C6C656">
      <w:start w:val="1"/>
      <w:numFmt w:val="decimal"/>
      <w:lvlText w:val=""/>
      <w:lvlJc w:val="left"/>
    </w:lvl>
    <w:lvl w:ilvl="8" w:tplc="4BB23EDE">
      <w:start w:val="1"/>
      <w:numFmt w:val="decimal"/>
      <w:lvlText w:val=""/>
      <w:lvlJc w:val="left"/>
    </w:lvl>
  </w:abstractNum>
  <w:num w:numId="1" w16cid:durableId="326828366">
    <w:abstractNumId w:val="2"/>
  </w:num>
  <w:num w:numId="2" w16cid:durableId="1500194997">
    <w:abstractNumId w:val="1"/>
  </w:num>
  <w:num w:numId="3" w16cid:durableId="51393186">
    <w:abstractNumId w:val="7"/>
  </w:num>
  <w:num w:numId="4" w16cid:durableId="1086457928">
    <w:abstractNumId w:val="4"/>
  </w:num>
  <w:num w:numId="5" w16cid:durableId="307394723">
    <w:abstractNumId w:val="0"/>
  </w:num>
  <w:num w:numId="6" w16cid:durableId="1927180122">
    <w:abstractNumId w:val="5"/>
  </w:num>
  <w:num w:numId="7" w16cid:durableId="2034334560">
    <w:abstractNumId w:val="3"/>
  </w:num>
  <w:num w:numId="8" w16cid:durableId="12412845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DateAndTime/>
  <w:bordersDoNotSurroundHeader/>
  <w:bordersDoNotSurroundFooter/>
  <w:proofState w:spelling="clean" w:grammar="clean"/>
  <w:defaultTabStop w:val="840"/>
  <w:drawingGridHorizontalSpacing w:val="105"/>
  <w:drawingGridVerticalSpacing w:val="263"/>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563"/>
    <w:rsid w:val="00003391"/>
    <w:rsid w:val="0000487F"/>
    <w:rsid w:val="00005E35"/>
    <w:rsid w:val="00007E19"/>
    <w:rsid w:val="0001028F"/>
    <w:rsid w:val="000105D6"/>
    <w:rsid w:val="00012173"/>
    <w:rsid w:val="000131B7"/>
    <w:rsid w:val="0001335F"/>
    <w:rsid w:val="000144BC"/>
    <w:rsid w:val="00021E66"/>
    <w:rsid w:val="00023732"/>
    <w:rsid w:val="00024523"/>
    <w:rsid w:val="0002669A"/>
    <w:rsid w:val="0003039D"/>
    <w:rsid w:val="000309A1"/>
    <w:rsid w:val="00033467"/>
    <w:rsid w:val="00040220"/>
    <w:rsid w:val="000432FB"/>
    <w:rsid w:val="00044921"/>
    <w:rsid w:val="00050DE9"/>
    <w:rsid w:val="00051C4A"/>
    <w:rsid w:val="00054F79"/>
    <w:rsid w:val="00056D85"/>
    <w:rsid w:val="0005774A"/>
    <w:rsid w:val="0006174F"/>
    <w:rsid w:val="00062602"/>
    <w:rsid w:val="0006319E"/>
    <w:rsid w:val="000632F7"/>
    <w:rsid w:val="00063AC7"/>
    <w:rsid w:val="00063B0B"/>
    <w:rsid w:val="000722CE"/>
    <w:rsid w:val="000733AC"/>
    <w:rsid w:val="000734EF"/>
    <w:rsid w:val="00074E33"/>
    <w:rsid w:val="00075A71"/>
    <w:rsid w:val="00077B1A"/>
    <w:rsid w:val="00080D37"/>
    <w:rsid w:val="00081AF1"/>
    <w:rsid w:val="00081FAC"/>
    <w:rsid w:val="00082B94"/>
    <w:rsid w:val="00082FEA"/>
    <w:rsid w:val="00083506"/>
    <w:rsid w:val="00084563"/>
    <w:rsid w:val="00085954"/>
    <w:rsid w:val="00086BE8"/>
    <w:rsid w:val="00087A3A"/>
    <w:rsid w:val="00090AB7"/>
    <w:rsid w:val="0009214D"/>
    <w:rsid w:val="00092EDC"/>
    <w:rsid w:val="0009623D"/>
    <w:rsid w:val="000965B9"/>
    <w:rsid w:val="000A0497"/>
    <w:rsid w:val="000A1711"/>
    <w:rsid w:val="000A21C0"/>
    <w:rsid w:val="000A3B92"/>
    <w:rsid w:val="000A3F35"/>
    <w:rsid w:val="000A635A"/>
    <w:rsid w:val="000A6EB3"/>
    <w:rsid w:val="000B0A9B"/>
    <w:rsid w:val="000B2009"/>
    <w:rsid w:val="000B4A86"/>
    <w:rsid w:val="000B6A03"/>
    <w:rsid w:val="000B6D03"/>
    <w:rsid w:val="000C06B0"/>
    <w:rsid w:val="000C2C18"/>
    <w:rsid w:val="000C69F0"/>
    <w:rsid w:val="000C7DFE"/>
    <w:rsid w:val="000D2F01"/>
    <w:rsid w:val="000D5865"/>
    <w:rsid w:val="000D5A25"/>
    <w:rsid w:val="000D5B2D"/>
    <w:rsid w:val="000D6048"/>
    <w:rsid w:val="000D66FD"/>
    <w:rsid w:val="000E3C54"/>
    <w:rsid w:val="000E44AE"/>
    <w:rsid w:val="000E4C4D"/>
    <w:rsid w:val="000F14EF"/>
    <w:rsid w:val="000F2111"/>
    <w:rsid w:val="000F6659"/>
    <w:rsid w:val="00101CCB"/>
    <w:rsid w:val="00102312"/>
    <w:rsid w:val="0010249A"/>
    <w:rsid w:val="0010456D"/>
    <w:rsid w:val="001053B6"/>
    <w:rsid w:val="00110C6A"/>
    <w:rsid w:val="00110E4A"/>
    <w:rsid w:val="00112689"/>
    <w:rsid w:val="00112836"/>
    <w:rsid w:val="0011479B"/>
    <w:rsid w:val="001152BD"/>
    <w:rsid w:val="001201C4"/>
    <w:rsid w:val="00122745"/>
    <w:rsid w:val="00124C3C"/>
    <w:rsid w:val="001259EB"/>
    <w:rsid w:val="00130C69"/>
    <w:rsid w:val="00136350"/>
    <w:rsid w:val="0014258B"/>
    <w:rsid w:val="00144289"/>
    <w:rsid w:val="00146AE1"/>
    <w:rsid w:val="00146F0E"/>
    <w:rsid w:val="001472E5"/>
    <w:rsid w:val="00147480"/>
    <w:rsid w:val="00147AE6"/>
    <w:rsid w:val="001502A2"/>
    <w:rsid w:val="0015032C"/>
    <w:rsid w:val="00154254"/>
    <w:rsid w:val="001567BA"/>
    <w:rsid w:val="00156DB6"/>
    <w:rsid w:val="00166557"/>
    <w:rsid w:val="00166CB6"/>
    <w:rsid w:val="001702B7"/>
    <w:rsid w:val="0017174C"/>
    <w:rsid w:val="00171793"/>
    <w:rsid w:val="00174FE9"/>
    <w:rsid w:val="00177620"/>
    <w:rsid w:val="0018094A"/>
    <w:rsid w:val="0018187A"/>
    <w:rsid w:val="00181AD7"/>
    <w:rsid w:val="00182B85"/>
    <w:rsid w:val="001834CF"/>
    <w:rsid w:val="00183667"/>
    <w:rsid w:val="0018431A"/>
    <w:rsid w:val="001853A5"/>
    <w:rsid w:val="00185B12"/>
    <w:rsid w:val="00186BCE"/>
    <w:rsid w:val="001928F0"/>
    <w:rsid w:val="0019316E"/>
    <w:rsid w:val="001940BD"/>
    <w:rsid w:val="00195705"/>
    <w:rsid w:val="0019640D"/>
    <w:rsid w:val="00197026"/>
    <w:rsid w:val="00197150"/>
    <w:rsid w:val="00197236"/>
    <w:rsid w:val="00197E1B"/>
    <w:rsid w:val="001A0EF0"/>
    <w:rsid w:val="001A156B"/>
    <w:rsid w:val="001A2E6F"/>
    <w:rsid w:val="001A4108"/>
    <w:rsid w:val="001A65F4"/>
    <w:rsid w:val="001A7448"/>
    <w:rsid w:val="001B1EA5"/>
    <w:rsid w:val="001B2952"/>
    <w:rsid w:val="001B2E8F"/>
    <w:rsid w:val="001B48F6"/>
    <w:rsid w:val="001B5369"/>
    <w:rsid w:val="001B6627"/>
    <w:rsid w:val="001B785F"/>
    <w:rsid w:val="001C019C"/>
    <w:rsid w:val="001C2751"/>
    <w:rsid w:val="001C3A86"/>
    <w:rsid w:val="001C55EC"/>
    <w:rsid w:val="001C59C1"/>
    <w:rsid w:val="001C6088"/>
    <w:rsid w:val="001D0EB9"/>
    <w:rsid w:val="001D2405"/>
    <w:rsid w:val="001D5339"/>
    <w:rsid w:val="001E0352"/>
    <w:rsid w:val="001E037C"/>
    <w:rsid w:val="001E19DC"/>
    <w:rsid w:val="001E260C"/>
    <w:rsid w:val="001E7F85"/>
    <w:rsid w:val="001F10E4"/>
    <w:rsid w:val="001F2639"/>
    <w:rsid w:val="001F41BD"/>
    <w:rsid w:val="001F46C3"/>
    <w:rsid w:val="001F5668"/>
    <w:rsid w:val="00200712"/>
    <w:rsid w:val="00202A46"/>
    <w:rsid w:val="00204425"/>
    <w:rsid w:val="00206AE5"/>
    <w:rsid w:val="00207CB1"/>
    <w:rsid w:val="0021071D"/>
    <w:rsid w:val="00210E98"/>
    <w:rsid w:val="00214CFA"/>
    <w:rsid w:val="00215111"/>
    <w:rsid w:val="002228FD"/>
    <w:rsid w:val="00223589"/>
    <w:rsid w:val="002235CC"/>
    <w:rsid w:val="00223AE1"/>
    <w:rsid w:val="00225851"/>
    <w:rsid w:val="0022621D"/>
    <w:rsid w:val="00230E62"/>
    <w:rsid w:val="00232D26"/>
    <w:rsid w:val="00233350"/>
    <w:rsid w:val="00233733"/>
    <w:rsid w:val="002359C5"/>
    <w:rsid w:val="00242841"/>
    <w:rsid w:val="002469FD"/>
    <w:rsid w:val="0025117C"/>
    <w:rsid w:val="002559D6"/>
    <w:rsid w:val="00256FCB"/>
    <w:rsid w:val="002574D0"/>
    <w:rsid w:val="002611FE"/>
    <w:rsid w:val="00261E2F"/>
    <w:rsid w:val="00263274"/>
    <w:rsid w:val="00263B05"/>
    <w:rsid w:val="00272F42"/>
    <w:rsid w:val="00273448"/>
    <w:rsid w:val="00273A80"/>
    <w:rsid w:val="0027405E"/>
    <w:rsid w:val="002752CA"/>
    <w:rsid w:val="0027546A"/>
    <w:rsid w:val="00277C21"/>
    <w:rsid w:val="00281655"/>
    <w:rsid w:val="002828AE"/>
    <w:rsid w:val="00283B58"/>
    <w:rsid w:val="002846DA"/>
    <w:rsid w:val="00291C7B"/>
    <w:rsid w:val="00294B7B"/>
    <w:rsid w:val="002A0773"/>
    <w:rsid w:val="002A094A"/>
    <w:rsid w:val="002A0F6C"/>
    <w:rsid w:val="002A1A66"/>
    <w:rsid w:val="002A217A"/>
    <w:rsid w:val="002A2CF3"/>
    <w:rsid w:val="002A3C52"/>
    <w:rsid w:val="002A6982"/>
    <w:rsid w:val="002A7FBF"/>
    <w:rsid w:val="002B0230"/>
    <w:rsid w:val="002B0A2D"/>
    <w:rsid w:val="002B53BC"/>
    <w:rsid w:val="002C1C60"/>
    <w:rsid w:val="002C2B74"/>
    <w:rsid w:val="002C457F"/>
    <w:rsid w:val="002C461E"/>
    <w:rsid w:val="002C562C"/>
    <w:rsid w:val="002C7965"/>
    <w:rsid w:val="002D138F"/>
    <w:rsid w:val="002D2F90"/>
    <w:rsid w:val="002D5B5A"/>
    <w:rsid w:val="002D683C"/>
    <w:rsid w:val="002D7F8F"/>
    <w:rsid w:val="002E18BC"/>
    <w:rsid w:val="002E1D1D"/>
    <w:rsid w:val="002E2666"/>
    <w:rsid w:val="002F2560"/>
    <w:rsid w:val="002F54EB"/>
    <w:rsid w:val="002F59B1"/>
    <w:rsid w:val="002F5FA4"/>
    <w:rsid w:val="002F70DF"/>
    <w:rsid w:val="002F7436"/>
    <w:rsid w:val="00300CE1"/>
    <w:rsid w:val="00300F58"/>
    <w:rsid w:val="0030254D"/>
    <w:rsid w:val="00303BF4"/>
    <w:rsid w:val="003054D7"/>
    <w:rsid w:val="00305FE0"/>
    <w:rsid w:val="00306D00"/>
    <w:rsid w:val="00307CFF"/>
    <w:rsid w:val="00311D17"/>
    <w:rsid w:val="00315559"/>
    <w:rsid w:val="003157EA"/>
    <w:rsid w:val="0031784C"/>
    <w:rsid w:val="00317FD1"/>
    <w:rsid w:val="00322BC6"/>
    <w:rsid w:val="00324743"/>
    <w:rsid w:val="003267C1"/>
    <w:rsid w:val="00327CE6"/>
    <w:rsid w:val="00330FE5"/>
    <w:rsid w:val="00335D71"/>
    <w:rsid w:val="003364CE"/>
    <w:rsid w:val="003444BD"/>
    <w:rsid w:val="003513CD"/>
    <w:rsid w:val="003514D9"/>
    <w:rsid w:val="003530CB"/>
    <w:rsid w:val="003573C3"/>
    <w:rsid w:val="00360CB1"/>
    <w:rsid w:val="003644D7"/>
    <w:rsid w:val="0036494C"/>
    <w:rsid w:val="00365288"/>
    <w:rsid w:val="00365E24"/>
    <w:rsid w:val="00366AC9"/>
    <w:rsid w:val="00367710"/>
    <w:rsid w:val="003719FD"/>
    <w:rsid w:val="00371F48"/>
    <w:rsid w:val="003737AE"/>
    <w:rsid w:val="00377CD6"/>
    <w:rsid w:val="003801E4"/>
    <w:rsid w:val="00380A08"/>
    <w:rsid w:val="00381B0D"/>
    <w:rsid w:val="00382FA8"/>
    <w:rsid w:val="00387457"/>
    <w:rsid w:val="00387EB8"/>
    <w:rsid w:val="00390F66"/>
    <w:rsid w:val="0039456A"/>
    <w:rsid w:val="00394C4E"/>
    <w:rsid w:val="003956A9"/>
    <w:rsid w:val="0039606B"/>
    <w:rsid w:val="00397075"/>
    <w:rsid w:val="003A0107"/>
    <w:rsid w:val="003A13DF"/>
    <w:rsid w:val="003A1B57"/>
    <w:rsid w:val="003A21C5"/>
    <w:rsid w:val="003A6BBC"/>
    <w:rsid w:val="003A73D6"/>
    <w:rsid w:val="003A776B"/>
    <w:rsid w:val="003B01C9"/>
    <w:rsid w:val="003B19CE"/>
    <w:rsid w:val="003B19DF"/>
    <w:rsid w:val="003B2311"/>
    <w:rsid w:val="003B4ADF"/>
    <w:rsid w:val="003B7D43"/>
    <w:rsid w:val="003C3FCA"/>
    <w:rsid w:val="003C4BB9"/>
    <w:rsid w:val="003C7CB8"/>
    <w:rsid w:val="003D223B"/>
    <w:rsid w:val="003D32FD"/>
    <w:rsid w:val="003D4CF6"/>
    <w:rsid w:val="003D5CB4"/>
    <w:rsid w:val="003D6C23"/>
    <w:rsid w:val="003D7CDD"/>
    <w:rsid w:val="003E03E0"/>
    <w:rsid w:val="003E09E5"/>
    <w:rsid w:val="003E12B0"/>
    <w:rsid w:val="003E457C"/>
    <w:rsid w:val="003E49DE"/>
    <w:rsid w:val="003E7AD5"/>
    <w:rsid w:val="003F58B8"/>
    <w:rsid w:val="0040084E"/>
    <w:rsid w:val="004022D5"/>
    <w:rsid w:val="0041420E"/>
    <w:rsid w:val="00421513"/>
    <w:rsid w:val="004305B8"/>
    <w:rsid w:val="004314CB"/>
    <w:rsid w:val="0043332D"/>
    <w:rsid w:val="00434C9E"/>
    <w:rsid w:val="0043625D"/>
    <w:rsid w:val="00440407"/>
    <w:rsid w:val="004449A9"/>
    <w:rsid w:val="00447271"/>
    <w:rsid w:val="004507F0"/>
    <w:rsid w:val="00451159"/>
    <w:rsid w:val="00451609"/>
    <w:rsid w:val="0045421B"/>
    <w:rsid w:val="004548B2"/>
    <w:rsid w:val="00454BC1"/>
    <w:rsid w:val="00454BD5"/>
    <w:rsid w:val="00455910"/>
    <w:rsid w:val="004568B8"/>
    <w:rsid w:val="0045765D"/>
    <w:rsid w:val="00457CF8"/>
    <w:rsid w:val="00457F2D"/>
    <w:rsid w:val="004600E0"/>
    <w:rsid w:val="00463EC3"/>
    <w:rsid w:val="00464313"/>
    <w:rsid w:val="00465E29"/>
    <w:rsid w:val="0046766D"/>
    <w:rsid w:val="00472B9D"/>
    <w:rsid w:val="00473A13"/>
    <w:rsid w:val="00474173"/>
    <w:rsid w:val="0047537E"/>
    <w:rsid w:val="00476602"/>
    <w:rsid w:val="00476AF7"/>
    <w:rsid w:val="00477ECA"/>
    <w:rsid w:val="004801D4"/>
    <w:rsid w:val="0048144E"/>
    <w:rsid w:val="004820C6"/>
    <w:rsid w:val="0048413C"/>
    <w:rsid w:val="004860F2"/>
    <w:rsid w:val="0048725A"/>
    <w:rsid w:val="00487BAD"/>
    <w:rsid w:val="00487E37"/>
    <w:rsid w:val="004904CE"/>
    <w:rsid w:val="004906AE"/>
    <w:rsid w:val="00492030"/>
    <w:rsid w:val="004926C9"/>
    <w:rsid w:val="0049497D"/>
    <w:rsid w:val="0049768E"/>
    <w:rsid w:val="00497E95"/>
    <w:rsid w:val="004A1B0F"/>
    <w:rsid w:val="004A2C9B"/>
    <w:rsid w:val="004A3942"/>
    <w:rsid w:val="004A687F"/>
    <w:rsid w:val="004B2563"/>
    <w:rsid w:val="004B56DF"/>
    <w:rsid w:val="004B5FCD"/>
    <w:rsid w:val="004B77BC"/>
    <w:rsid w:val="004C140C"/>
    <w:rsid w:val="004C14D0"/>
    <w:rsid w:val="004C6C08"/>
    <w:rsid w:val="004C6DB6"/>
    <w:rsid w:val="004C78B4"/>
    <w:rsid w:val="004D1F3A"/>
    <w:rsid w:val="004D38F7"/>
    <w:rsid w:val="004D3ECB"/>
    <w:rsid w:val="004D4E9A"/>
    <w:rsid w:val="004D5FE6"/>
    <w:rsid w:val="004D78E2"/>
    <w:rsid w:val="004E0B33"/>
    <w:rsid w:val="004E1883"/>
    <w:rsid w:val="004E278E"/>
    <w:rsid w:val="004E2ADC"/>
    <w:rsid w:val="004E2E04"/>
    <w:rsid w:val="004E37AA"/>
    <w:rsid w:val="004E494C"/>
    <w:rsid w:val="004E49F9"/>
    <w:rsid w:val="004F07D2"/>
    <w:rsid w:val="004F2B50"/>
    <w:rsid w:val="004F3654"/>
    <w:rsid w:val="004F7C1A"/>
    <w:rsid w:val="00503E0D"/>
    <w:rsid w:val="00504CF9"/>
    <w:rsid w:val="005104A8"/>
    <w:rsid w:val="005121E6"/>
    <w:rsid w:val="00512616"/>
    <w:rsid w:val="00513F83"/>
    <w:rsid w:val="00514A48"/>
    <w:rsid w:val="0051603E"/>
    <w:rsid w:val="00520326"/>
    <w:rsid w:val="005203E4"/>
    <w:rsid w:val="0052284E"/>
    <w:rsid w:val="00523080"/>
    <w:rsid w:val="005242E8"/>
    <w:rsid w:val="00535109"/>
    <w:rsid w:val="0053646E"/>
    <w:rsid w:val="0054221B"/>
    <w:rsid w:val="00542719"/>
    <w:rsid w:val="0054437B"/>
    <w:rsid w:val="00545A96"/>
    <w:rsid w:val="00546AD8"/>
    <w:rsid w:val="00547161"/>
    <w:rsid w:val="005514E4"/>
    <w:rsid w:val="00552CFA"/>
    <w:rsid w:val="005571E7"/>
    <w:rsid w:val="00557CC8"/>
    <w:rsid w:val="00560EC7"/>
    <w:rsid w:val="00560FDE"/>
    <w:rsid w:val="00564FE1"/>
    <w:rsid w:val="00566598"/>
    <w:rsid w:val="00566EA4"/>
    <w:rsid w:val="00570DB3"/>
    <w:rsid w:val="0057223D"/>
    <w:rsid w:val="005752F4"/>
    <w:rsid w:val="00576DD9"/>
    <w:rsid w:val="00577DE0"/>
    <w:rsid w:val="005805B9"/>
    <w:rsid w:val="0058320F"/>
    <w:rsid w:val="005840DB"/>
    <w:rsid w:val="0058536F"/>
    <w:rsid w:val="005858C8"/>
    <w:rsid w:val="00590873"/>
    <w:rsid w:val="00590A3B"/>
    <w:rsid w:val="00590F88"/>
    <w:rsid w:val="00591D7B"/>
    <w:rsid w:val="00592053"/>
    <w:rsid w:val="00593ECE"/>
    <w:rsid w:val="005A0195"/>
    <w:rsid w:val="005A01F9"/>
    <w:rsid w:val="005A0DC5"/>
    <w:rsid w:val="005A4483"/>
    <w:rsid w:val="005A4E45"/>
    <w:rsid w:val="005A5B13"/>
    <w:rsid w:val="005A692C"/>
    <w:rsid w:val="005B01DC"/>
    <w:rsid w:val="005B1427"/>
    <w:rsid w:val="005B795E"/>
    <w:rsid w:val="005C2338"/>
    <w:rsid w:val="005C4F2F"/>
    <w:rsid w:val="005C52EB"/>
    <w:rsid w:val="005C6326"/>
    <w:rsid w:val="005C641D"/>
    <w:rsid w:val="005D23BD"/>
    <w:rsid w:val="005D6117"/>
    <w:rsid w:val="005D70D9"/>
    <w:rsid w:val="005E088B"/>
    <w:rsid w:val="005E2D20"/>
    <w:rsid w:val="005E3E02"/>
    <w:rsid w:val="005E4B0C"/>
    <w:rsid w:val="005E538C"/>
    <w:rsid w:val="005E79D8"/>
    <w:rsid w:val="005F10A6"/>
    <w:rsid w:val="005F1C3A"/>
    <w:rsid w:val="005F1DD4"/>
    <w:rsid w:val="005F243F"/>
    <w:rsid w:val="005F49B9"/>
    <w:rsid w:val="005F5657"/>
    <w:rsid w:val="005F5722"/>
    <w:rsid w:val="005F6BEF"/>
    <w:rsid w:val="006044C6"/>
    <w:rsid w:val="00605482"/>
    <w:rsid w:val="00605488"/>
    <w:rsid w:val="0060611B"/>
    <w:rsid w:val="0060745C"/>
    <w:rsid w:val="00607C8E"/>
    <w:rsid w:val="00607EC0"/>
    <w:rsid w:val="006100AD"/>
    <w:rsid w:val="00612378"/>
    <w:rsid w:val="0061273F"/>
    <w:rsid w:val="00612D72"/>
    <w:rsid w:val="00612E81"/>
    <w:rsid w:val="00615338"/>
    <w:rsid w:val="00615681"/>
    <w:rsid w:val="006233A5"/>
    <w:rsid w:val="00623557"/>
    <w:rsid w:val="0062569D"/>
    <w:rsid w:val="00632F7D"/>
    <w:rsid w:val="00633A88"/>
    <w:rsid w:val="00634262"/>
    <w:rsid w:val="00634D99"/>
    <w:rsid w:val="00634EFA"/>
    <w:rsid w:val="00635590"/>
    <w:rsid w:val="006402D2"/>
    <w:rsid w:val="006423B0"/>
    <w:rsid w:val="00643F0D"/>
    <w:rsid w:val="00644CB3"/>
    <w:rsid w:val="00653616"/>
    <w:rsid w:val="00653C3D"/>
    <w:rsid w:val="00655ECD"/>
    <w:rsid w:val="006561AB"/>
    <w:rsid w:val="00657AFD"/>
    <w:rsid w:val="00657D54"/>
    <w:rsid w:val="00660607"/>
    <w:rsid w:val="00660710"/>
    <w:rsid w:val="00661D52"/>
    <w:rsid w:val="0066254E"/>
    <w:rsid w:val="006626F9"/>
    <w:rsid w:val="00663350"/>
    <w:rsid w:val="00672FA6"/>
    <w:rsid w:val="0067311E"/>
    <w:rsid w:val="00677724"/>
    <w:rsid w:val="0068202B"/>
    <w:rsid w:val="006821A0"/>
    <w:rsid w:val="00682E7A"/>
    <w:rsid w:val="00687494"/>
    <w:rsid w:val="00691828"/>
    <w:rsid w:val="00692458"/>
    <w:rsid w:val="006953C9"/>
    <w:rsid w:val="006979F0"/>
    <w:rsid w:val="006A036A"/>
    <w:rsid w:val="006A0A34"/>
    <w:rsid w:val="006A1735"/>
    <w:rsid w:val="006A178E"/>
    <w:rsid w:val="006A3B1B"/>
    <w:rsid w:val="006A4543"/>
    <w:rsid w:val="006A5836"/>
    <w:rsid w:val="006A607C"/>
    <w:rsid w:val="006B3D0F"/>
    <w:rsid w:val="006B5EB3"/>
    <w:rsid w:val="006C1F0A"/>
    <w:rsid w:val="006C2F1A"/>
    <w:rsid w:val="006C329B"/>
    <w:rsid w:val="006C581A"/>
    <w:rsid w:val="006C6A2F"/>
    <w:rsid w:val="006C7FEE"/>
    <w:rsid w:val="006D2F3D"/>
    <w:rsid w:val="006D5F67"/>
    <w:rsid w:val="006D7D55"/>
    <w:rsid w:val="006E01B8"/>
    <w:rsid w:val="006E02AF"/>
    <w:rsid w:val="006E07E6"/>
    <w:rsid w:val="006E33ED"/>
    <w:rsid w:val="006E593F"/>
    <w:rsid w:val="006E5DAD"/>
    <w:rsid w:val="006E6413"/>
    <w:rsid w:val="006F18D8"/>
    <w:rsid w:val="006F1F7B"/>
    <w:rsid w:val="006F2372"/>
    <w:rsid w:val="006F2A35"/>
    <w:rsid w:val="006F3B90"/>
    <w:rsid w:val="006F624B"/>
    <w:rsid w:val="006F6A77"/>
    <w:rsid w:val="0070083D"/>
    <w:rsid w:val="00702A68"/>
    <w:rsid w:val="00707CB1"/>
    <w:rsid w:val="00711882"/>
    <w:rsid w:val="00712882"/>
    <w:rsid w:val="007162AE"/>
    <w:rsid w:val="00720D3D"/>
    <w:rsid w:val="00722912"/>
    <w:rsid w:val="007229A3"/>
    <w:rsid w:val="00723374"/>
    <w:rsid w:val="00723B13"/>
    <w:rsid w:val="00725028"/>
    <w:rsid w:val="00725E93"/>
    <w:rsid w:val="00726270"/>
    <w:rsid w:val="00730376"/>
    <w:rsid w:val="00730EC7"/>
    <w:rsid w:val="0073388C"/>
    <w:rsid w:val="00736398"/>
    <w:rsid w:val="0074047A"/>
    <w:rsid w:val="00741808"/>
    <w:rsid w:val="007447FF"/>
    <w:rsid w:val="00746805"/>
    <w:rsid w:val="00746865"/>
    <w:rsid w:val="00747427"/>
    <w:rsid w:val="00747876"/>
    <w:rsid w:val="0075113C"/>
    <w:rsid w:val="00753038"/>
    <w:rsid w:val="007538DB"/>
    <w:rsid w:val="00753928"/>
    <w:rsid w:val="00753B25"/>
    <w:rsid w:val="0075496E"/>
    <w:rsid w:val="007557D2"/>
    <w:rsid w:val="0075621C"/>
    <w:rsid w:val="007606B1"/>
    <w:rsid w:val="007652E5"/>
    <w:rsid w:val="0077031A"/>
    <w:rsid w:val="00770D4D"/>
    <w:rsid w:val="00770DF6"/>
    <w:rsid w:val="00775A98"/>
    <w:rsid w:val="00782A54"/>
    <w:rsid w:val="00782F0D"/>
    <w:rsid w:val="00783E88"/>
    <w:rsid w:val="0078629B"/>
    <w:rsid w:val="00787BB0"/>
    <w:rsid w:val="00787F34"/>
    <w:rsid w:val="00792F27"/>
    <w:rsid w:val="00794307"/>
    <w:rsid w:val="00797B43"/>
    <w:rsid w:val="007A1390"/>
    <w:rsid w:val="007A189A"/>
    <w:rsid w:val="007A1C98"/>
    <w:rsid w:val="007A2A3D"/>
    <w:rsid w:val="007A5D91"/>
    <w:rsid w:val="007A5E09"/>
    <w:rsid w:val="007B139E"/>
    <w:rsid w:val="007B3A29"/>
    <w:rsid w:val="007B6066"/>
    <w:rsid w:val="007B62CB"/>
    <w:rsid w:val="007C1D57"/>
    <w:rsid w:val="007C44D3"/>
    <w:rsid w:val="007C459E"/>
    <w:rsid w:val="007C462A"/>
    <w:rsid w:val="007C5261"/>
    <w:rsid w:val="007C6102"/>
    <w:rsid w:val="007D01F8"/>
    <w:rsid w:val="007D02F1"/>
    <w:rsid w:val="007D1CB4"/>
    <w:rsid w:val="007D2790"/>
    <w:rsid w:val="007D28D4"/>
    <w:rsid w:val="007D3A57"/>
    <w:rsid w:val="007D3FAA"/>
    <w:rsid w:val="007E1240"/>
    <w:rsid w:val="007E35E8"/>
    <w:rsid w:val="007E4186"/>
    <w:rsid w:val="007E4A27"/>
    <w:rsid w:val="007E543E"/>
    <w:rsid w:val="007E645A"/>
    <w:rsid w:val="007E6624"/>
    <w:rsid w:val="007E7B67"/>
    <w:rsid w:val="007F18AA"/>
    <w:rsid w:val="007F1B61"/>
    <w:rsid w:val="007F4839"/>
    <w:rsid w:val="007F5651"/>
    <w:rsid w:val="007F733C"/>
    <w:rsid w:val="007F7D20"/>
    <w:rsid w:val="0080443C"/>
    <w:rsid w:val="0081066D"/>
    <w:rsid w:val="008107A7"/>
    <w:rsid w:val="00811215"/>
    <w:rsid w:val="0081355B"/>
    <w:rsid w:val="0081498E"/>
    <w:rsid w:val="00814A0A"/>
    <w:rsid w:val="0081685B"/>
    <w:rsid w:val="00820091"/>
    <w:rsid w:val="008200DC"/>
    <w:rsid w:val="008226FA"/>
    <w:rsid w:val="00826D1D"/>
    <w:rsid w:val="0082747E"/>
    <w:rsid w:val="00827767"/>
    <w:rsid w:val="00827C3B"/>
    <w:rsid w:val="00830903"/>
    <w:rsid w:val="00835486"/>
    <w:rsid w:val="008359A4"/>
    <w:rsid w:val="00837485"/>
    <w:rsid w:val="008376B5"/>
    <w:rsid w:val="008404C8"/>
    <w:rsid w:val="008419A8"/>
    <w:rsid w:val="00841F46"/>
    <w:rsid w:val="008433CA"/>
    <w:rsid w:val="00843BF6"/>
    <w:rsid w:val="00844243"/>
    <w:rsid w:val="00844DBA"/>
    <w:rsid w:val="00846B4A"/>
    <w:rsid w:val="00852F3A"/>
    <w:rsid w:val="008537EE"/>
    <w:rsid w:val="00853D69"/>
    <w:rsid w:val="0085429A"/>
    <w:rsid w:val="00855A23"/>
    <w:rsid w:val="008576A9"/>
    <w:rsid w:val="00860145"/>
    <w:rsid w:val="00860ABF"/>
    <w:rsid w:val="00863F31"/>
    <w:rsid w:val="008663E7"/>
    <w:rsid w:val="0086646F"/>
    <w:rsid w:val="008710E2"/>
    <w:rsid w:val="008713AB"/>
    <w:rsid w:val="00872FEC"/>
    <w:rsid w:val="00873053"/>
    <w:rsid w:val="00873E7E"/>
    <w:rsid w:val="00875BFA"/>
    <w:rsid w:val="00875FED"/>
    <w:rsid w:val="00876558"/>
    <w:rsid w:val="00876C73"/>
    <w:rsid w:val="00885A70"/>
    <w:rsid w:val="0089055C"/>
    <w:rsid w:val="008925CE"/>
    <w:rsid w:val="00892F64"/>
    <w:rsid w:val="00894629"/>
    <w:rsid w:val="00896732"/>
    <w:rsid w:val="00896AC0"/>
    <w:rsid w:val="008A22FC"/>
    <w:rsid w:val="008A2AA0"/>
    <w:rsid w:val="008A49EE"/>
    <w:rsid w:val="008A5A3C"/>
    <w:rsid w:val="008A700A"/>
    <w:rsid w:val="008A7980"/>
    <w:rsid w:val="008B09D2"/>
    <w:rsid w:val="008B0E3E"/>
    <w:rsid w:val="008B4639"/>
    <w:rsid w:val="008B67F4"/>
    <w:rsid w:val="008B75C8"/>
    <w:rsid w:val="008B7864"/>
    <w:rsid w:val="008C16B0"/>
    <w:rsid w:val="008C316A"/>
    <w:rsid w:val="008C49EB"/>
    <w:rsid w:val="008C6857"/>
    <w:rsid w:val="008C6BA6"/>
    <w:rsid w:val="008D0976"/>
    <w:rsid w:val="008D0E42"/>
    <w:rsid w:val="008D3285"/>
    <w:rsid w:val="008D38CB"/>
    <w:rsid w:val="008D38D3"/>
    <w:rsid w:val="008D738A"/>
    <w:rsid w:val="008D7593"/>
    <w:rsid w:val="008D7641"/>
    <w:rsid w:val="008E1A37"/>
    <w:rsid w:val="008E2812"/>
    <w:rsid w:val="008E4D01"/>
    <w:rsid w:val="008E520E"/>
    <w:rsid w:val="008F0BCF"/>
    <w:rsid w:val="008F131B"/>
    <w:rsid w:val="0090043C"/>
    <w:rsid w:val="009015B5"/>
    <w:rsid w:val="00903ADD"/>
    <w:rsid w:val="00905D50"/>
    <w:rsid w:val="0090743F"/>
    <w:rsid w:val="009131B3"/>
    <w:rsid w:val="009146F0"/>
    <w:rsid w:val="009171C7"/>
    <w:rsid w:val="00917F1B"/>
    <w:rsid w:val="00921828"/>
    <w:rsid w:val="009342BE"/>
    <w:rsid w:val="00935D12"/>
    <w:rsid w:val="00936F70"/>
    <w:rsid w:val="00940A22"/>
    <w:rsid w:val="009452BF"/>
    <w:rsid w:val="00945B0A"/>
    <w:rsid w:val="009467E0"/>
    <w:rsid w:val="009478DA"/>
    <w:rsid w:val="00947906"/>
    <w:rsid w:val="00951C98"/>
    <w:rsid w:val="00954295"/>
    <w:rsid w:val="00955B28"/>
    <w:rsid w:val="0096170B"/>
    <w:rsid w:val="00963C7F"/>
    <w:rsid w:val="00963ECB"/>
    <w:rsid w:val="00966119"/>
    <w:rsid w:val="00966BBB"/>
    <w:rsid w:val="00973882"/>
    <w:rsid w:val="00974F48"/>
    <w:rsid w:val="0097762F"/>
    <w:rsid w:val="0098013F"/>
    <w:rsid w:val="00982B71"/>
    <w:rsid w:val="00986089"/>
    <w:rsid w:val="0098708A"/>
    <w:rsid w:val="0098780F"/>
    <w:rsid w:val="009900D3"/>
    <w:rsid w:val="00993ED4"/>
    <w:rsid w:val="00994143"/>
    <w:rsid w:val="00994906"/>
    <w:rsid w:val="009A0F86"/>
    <w:rsid w:val="009A1ABB"/>
    <w:rsid w:val="009A6952"/>
    <w:rsid w:val="009B04CB"/>
    <w:rsid w:val="009B116A"/>
    <w:rsid w:val="009B4D39"/>
    <w:rsid w:val="009B6414"/>
    <w:rsid w:val="009B7980"/>
    <w:rsid w:val="009C0984"/>
    <w:rsid w:val="009C0E47"/>
    <w:rsid w:val="009C2E08"/>
    <w:rsid w:val="009C519B"/>
    <w:rsid w:val="009C58CA"/>
    <w:rsid w:val="009C5D75"/>
    <w:rsid w:val="009D609C"/>
    <w:rsid w:val="009D757F"/>
    <w:rsid w:val="009E013E"/>
    <w:rsid w:val="009E02D3"/>
    <w:rsid w:val="009E1393"/>
    <w:rsid w:val="009E643F"/>
    <w:rsid w:val="009E6B02"/>
    <w:rsid w:val="009E7EE2"/>
    <w:rsid w:val="009F00BF"/>
    <w:rsid w:val="009F0B0D"/>
    <w:rsid w:val="009F33A0"/>
    <w:rsid w:val="009F3BD1"/>
    <w:rsid w:val="009F6F9B"/>
    <w:rsid w:val="009F76B2"/>
    <w:rsid w:val="00A017DD"/>
    <w:rsid w:val="00A03233"/>
    <w:rsid w:val="00A06165"/>
    <w:rsid w:val="00A102F1"/>
    <w:rsid w:val="00A114D2"/>
    <w:rsid w:val="00A13F62"/>
    <w:rsid w:val="00A152D8"/>
    <w:rsid w:val="00A15420"/>
    <w:rsid w:val="00A17855"/>
    <w:rsid w:val="00A223EC"/>
    <w:rsid w:val="00A25207"/>
    <w:rsid w:val="00A25E06"/>
    <w:rsid w:val="00A267E6"/>
    <w:rsid w:val="00A33B3B"/>
    <w:rsid w:val="00A3482E"/>
    <w:rsid w:val="00A3497C"/>
    <w:rsid w:val="00A378C9"/>
    <w:rsid w:val="00A40F91"/>
    <w:rsid w:val="00A45B07"/>
    <w:rsid w:val="00A46122"/>
    <w:rsid w:val="00A50EDA"/>
    <w:rsid w:val="00A526C0"/>
    <w:rsid w:val="00A56EF2"/>
    <w:rsid w:val="00A56FC0"/>
    <w:rsid w:val="00A60840"/>
    <w:rsid w:val="00A60C69"/>
    <w:rsid w:val="00A64F7F"/>
    <w:rsid w:val="00A6531D"/>
    <w:rsid w:val="00A6583C"/>
    <w:rsid w:val="00A66870"/>
    <w:rsid w:val="00A746CA"/>
    <w:rsid w:val="00A75DDF"/>
    <w:rsid w:val="00A7610D"/>
    <w:rsid w:val="00A77F24"/>
    <w:rsid w:val="00A801AB"/>
    <w:rsid w:val="00A8127D"/>
    <w:rsid w:val="00A812CE"/>
    <w:rsid w:val="00A821C9"/>
    <w:rsid w:val="00A84992"/>
    <w:rsid w:val="00A92D25"/>
    <w:rsid w:val="00A9509B"/>
    <w:rsid w:val="00A96BD1"/>
    <w:rsid w:val="00A96D99"/>
    <w:rsid w:val="00AA1334"/>
    <w:rsid w:val="00AA217F"/>
    <w:rsid w:val="00AA2196"/>
    <w:rsid w:val="00AA409D"/>
    <w:rsid w:val="00AA40CE"/>
    <w:rsid w:val="00AA4A70"/>
    <w:rsid w:val="00AA56C5"/>
    <w:rsid w:val="00AA57A3"/>
    <w:rsid w:val="00AA7CA8"/>
    <w:rsid w:val="00AA7EC9"/>
    <w:rsid w:val="00AB0B82"/>
    <w:rsid w:val="00AB11CE"/>
    <w:rsid w:val="00AB424F"/>
    <w:rsid w:val="00AB7349"/>
    <w:rsid w:val="00AB7693"/>
    <w:rsid w:val="00AC2D5B"/>
    <w:rsid w:val="00AC31DA"/>
    <w:rsid w:val="00AD2874"/>
    <w:rsid w:val="00AD6F6F"/>
    <w:rsid w:val="00AD76A8"/>
    <w:rsid w:val="00AD7F09"/>
    <w:rsid w:val="00AE2182"/>
    <w:rsid w:val="00AE3458"/>
    <w:rsid w:val="00AE4116"/>
    <w:rsid w:val="00AE4614"/>
    <w:rsid w:val="00AE4C57"/>
    <w:rsid w:val="00AE7C1E"/>
    <w:rsid w:val="00AF0193"/>
    <w:rsid w:val="00AF1DDC"/>
    <w:rsid w:val="00AF3698"/>
    <w:rsid w:val="00AF4BB4"/>
    <w:rsid w:val="00AF5930"/>
    <w:rsid w:val="00AF6A9A"/>
    <w:rsid w:val="00AF6CEA"/>
    <w:rsid w:val="00B0145E"/>
    <w:rsid w:val="00B02702"/>
    <w:rsid w:val="00B0300E"/>
    <w:rsid w:val="00B0477F"/>
    <w:rsid w:val="00B06473"/>
    <w:rsid w:val="00B07E54"/>
    <w:rsid w:val="00B1022A"/>
    <w:rsid w:val="00B12519"/>
    <w:rsid w:val="00B13FBC"/>
    <w:rsid w:val="00B14024"/>
    <w:rsid w:val="00B14A62"/>
    <w:rsid w:val="00B14F4E"/>
    <w:rsid w:val="00B15CE8"/>
    <w:rsid w:val="00B15D62"/>
    <w:rsid w:val="00B15F0A"/>
    <w:rsid w:val="00B21A9F"/>
    <w:rsid w:val="00B232B1"/>
    <w:rsid w:val="00B2456E"/>
    <w:rsid w:val="00B25313"/>
    <w:rsid w:val="00B27625"/>
    <w:rsid w:val="00B344BF"/>
    <w:rsid w:val="00B34EF7"/>
    <w:rsid w:val="00B357FE"/>
    <w:rsid w:val="00B3594C"/>
    <w:rsid w:val="00B36FAD"/>
    <w:rsid w:val="00B41981"/>
    <w:rsid w:val="00B43650"/>
    <w:rsid w:val="00B43ADF"/>
    <w:rsid w:val="00B47B47"/>
    <w:rsid w:val="00B51618"/>
    <w:rsid w:val="00B528BD"/>
    <w:rsid w:val="00B5693C"/>
    <w:rsid w:val="00B56E22"/>
    <w:rsid w:val="00B57EE1"/>
    <w:rsid w:val="00B60945"/>
    <w:rsid w:val="00B63ED0"/>
    <w:rsid w:val="00B657E2"/>
    <w:rsid w:val="00B66A0C"/>
    <w:rsid w:val="00B70694"/>
    <w:rsid w:val="00B70E58"/>
    <w:rsid w:val="00B7139B"/>
    <w:rsid w:val="00B7675C"/>
    <w:rsid w:val="00B810D2"/>
    <w:rsid w:val="00B81C0A"/>
    <w:rsid w:val="00B82886"/>
    <w:rsid w:val="00B83FCE"/>
    <w:rsid w:val="00B84337"/>
    <w:rsid w:val="00B8443A"/>
    <w:rsid w:val="00B84929"/>
    <w:rsid w:val="00B86971"/>
    <w:rsid w:val="00B9121C"/>
    <w:rsid w:val="00B92093"/>
    <w:rsid w:val="00B921D5"/>
    <w:rsid w:val="00B94A1D"/>
    <w:rsid w:val="00B972A8"/>
    <w:rsid w:val="00B9798E"/>
    <w:rsid w:val="00BA0871"/>
    <w:rsid w:val="00BA15C2"/>
    <w:rsid w:val="00BA198F"/>
    <w:rsid w:val="00BA1A5A"/>
    <w:rsid w:val="00BA2D61"/>
    <w:rsid w:val="00BA61CA"/>
    <w:rsid w:val="00BA6F00"/>
    <w:rsid w:val="00BB0ABB"/>
    <w:rsid w:val="00BB24FA"/>
    <w:rsid w:val="00BB6E52"/>
    <w:rsid w:val="00BC13B4"/>
    <w:rsid w:val="00BC146E"/>
    <w:rsid w:val="00BC22ED"/>
    <w:rsid w:val="00BC2417"/>
    <w:rsid w:val="00BC2523"/>
    <w:rsid w:val="00BD041E"/>
    <w:rsid w:val="00BD096D"/>
    <w:rsid w:val="00BD0D6C"/>
    <w:rsid w:val="00BD1DD4"/>
    <w:rsid w:val="00BD2F99"/>
    <w:rsid w:val="00BD332D"/>
    <w:rsid w:val="00BD4336"/>
    <w:rsid w:val="00BD5616"/>
    <w:rsid w:val="00BE05E7"/>
    <w:rsid w:val="00BE0828"/>
    <w:rsid w:val="00BE0BCD"/>
    <w:rsid w:val="00BE1840"/>
    <w:rsid w:val="00BE1B1F"/>
    <w:rsid w:val="00BE224E"/>
    <w:rsid w:val="00BE5229"/>
    <w:rsid w:val="00BE5EB0"/>
    <w:rsid w:val="00BE65B1"/>
    <w:rsid w:val="00BE69C6"/>
    <w:rsid w:val="00BE6A6E"/>
    <w:rsid w:val="00BF0C71"/>
    <w:rsid w:val="00BF2C12"/>
    <w:rsid w:val="00BF7321"/>
    <w:rsid w:val="00C01018"/>
    <w:rsid w:val="00C0416C"/>
    <w:rsid w:val="00C1064A"/>
    <w:rsid w:val="00C120D8"/>
    <w:rsid w:val="00C12138"/>
    <w:rsid w:val="00C13633"/>
    <w:rsid w:val="00C16CE5"/>
    <w:rsid w:val="00C21058"/>
    <w:rsid w:val="00C21206"/>
    <w:rsid w:val="00C21645"/>
    <w:rsid w:val="00C21E84"/>
    <w:rsid w:val="00C23B95"/>
    <w:rsid w:val="00C25E7D"/>
    <w:rsid w:val="00C266DC"/>
    <w:rsid w:val="00C26E19"/>
    <w:rsid w:val="00C3185A"/>
    <w:rsid w:val="00C31D05"/>
    <w:rsid w:val="00C34C6E"/>
    <w:rsid w:val="00C3630B"/>
    <w:rsid w:val="00C4024F"/>
    <w:rsid w:val="00C41372"/>
    <w:rsid w:val="00C41A0A"/>
    <w:rsid w:val="00C43EC5"/>
    <w:rsid w:val="00C504F1"/>
    <w:rsid w:val="00C5106E"/>
    <w:rsid w:val="00C514C1"/>
    <w:rsid w:val="00C53F43"/>
    <w:rsid w:val="00C561AB"/>
    <w:rsid w:val="00C569C1"/>
    <w:rsid w:val="00C5785E"/>
    <w:rsid w:val="00C6009C"/>
    <w:rsid w:val="00C60A37"/>
    <w:rsid w:val="00C61C22"/>
    <w:rsid w:val="00C63E10"/>
    <w:rsid w:val="00C660EA"/>
    <w:rsid w:val="00C669BF"/>
    <w:rsid w:val="00C66FCE"/>
    <w:rsid w:val="00C723E5"/>
    <w:rsid w:val="00C72916"/>
    <w:rsid w:val="00C756FD"/>
    <w:rsid w:val="00C75FA0"/>
    <w:rsid w:val="00C76E87"/>
    <w:rsid w:val="00C7762F"/>
    <w:rsid w:val="00C8030E"/>
    <w:rsid w:val="00C80562"/>
    <w:rsid w:val="00C805CA"/>
    <w:rsid w:val="00C80890"/>
    <w:rsid w:val="00C81087"/>
    <w:rsid w:val="00C84472"/>
    <w:rsid w:val="00C84CC9"/>
    <w:rsid w:val="00C856A8"/>
    <w:rsid w:val="00C85CE1"/>
    <w:rsid w:val="00C879F6"/>
    <w:rsid w:val="00C90D8A"/>
    <w:rsid w:val="00C94F4E"/>
    <w:rsid w:val="00C979BD"/>
    <w:rsid w:val="00CA31AC"/>
    <w:rsid w:val="00CA3464"/>
    <w:rsid w:val="00CA3523"/>
    <w:rsid w:val="00CA3FFD"/>
    <w:rsid w:val="00CA435A"/>
    <w:rsid w:val="00CA5044"/>
    <w:rsid w:val="00CA64E7"/>
    <w:rsid w:val="00CB0177"/>
    <w:rsid w:val="00CC0651"/>
    <w:rsid w:val="00CC17C3"/>
    <w:rsid w:val="00CC28E1"/>
    <w:rsid w:val="00CC5CB7"/>
    <w:rsid w:val="00CD0232"/>
    <w:rsid w:val="00CD221A"/>
    <w:rsid w:val="00CD3237"/>
    <w:rsid w:val="00CD3D06"/>
    <w:rsid w:val="00CD4886"/>
    <w:rsid w:val="00CD5D08"/>
    <w:rsid w:val="00CD60BB"/>
    <w:rsid w:val="00CD766F"/>
    <w:rsid w:val="00CE1963"/>
    <w:rsid w:val="00CE2FE6"/>
    <w:rsid w:val="00CE6637"/>
    <w:rsid w:val="00CE6936"/>
    <w:rsid w:val="00CE7025"/>
    <w:rsid w:val="00CE7ADC"/>
    <w:rsid w:val="00CF12F5"/>
    <w:rsid w:val="00CF2500"/>
    <w:rsid w:val="00CF2D5C"/>
    <w:rsid w:val="00CF628B"/>
    <w:rsid w:val="00CF7C6D"/>
    <w:rsid w:val="00D0199F"/>
    <w:rsid w:val="00D05386"/>
    <w:rsid w:val="00D06E4F"/>
    <w:rsid w:val="00D12AA5"/>
    <w:rsid w:val="00D1312D"/>
    <w:rsid w:val="00D14A72"/>
    <w:rsid w:val="00D20DCA"/>
    <w:rsid w:val="00D228B8"/>
    <w:rsid w:val="00D235E1"/>
    <w:rsid w:val="00D30AE6"/>
    <w:rsid w:val="00D3185B"/>
    <w:rsid w:val="00D323D0"/>
    <w:rsid w:val="00D32CC9"/>
    <w:rsid w:val="00D33096"/>
    <w:rsid w:val="00D34549"/>
    <w:rsid w:val="00D35A15"/>
    <w:rsid w:val="00D3615C"/>
    <w:rsid w:val="00D375F5"/>
    <w:rsid w:val="00D37CE6"/>
    <w:rsid w:val="00D40931"/>
    <w:rsid w:val="00D4462C"/>
    <w:rsid w:val="00D4470D"/>
    <w:rsid w:val="00D47000"/>
    <w:rsid w:val="00D503E1"/>
    <w:rsid w:val="00D524AE"/>
    <w:rsid w:val="00D539A9"/>
    <w:rsid w:val="00D556E8"/>
    <w:rsid w:val="00D559E2"/>
    <w:rsid w:val="00D57169"/>
    <w:rsid w:val="00D62993"/>
    <w:rsid w:val="00D65115"/>
    <w:rsid w:val="00D659E2"/>
    <w:rsid w:val="00D65EC9"/>
    <w:rsid w:val="00D6633C"/>
    <w:rsid w:val="00D6751E"/>
    <w:rsid w:val="00D67A4F"/>
    <w:rsid w:val="00D702DD"/>
    <w:rsid w:val="00D7501B"/>
    <w:rsid w:val="00D75880"/>
    <w:rsid w:val="00D75D1E"/>
    <w:rsid w:val="00D76B8C"/>
    <w:rsid w:val="00D803A5"/>
    <w:rsid w:val="00D81BF1"/>
    <w:rsid w:val="00D81F78"/>
    <w:rsid w:val="00D8412D"/>
    <w:rsid w:val="00D85114"/>
    <w:rsid w:val="00D859F8"/>
    <w:rsid w:val="00D85A38"/>
    <w:rsid w:val="00D878B4"/>
    <w:rsid w:val="00D87EA5"/>
    <w:rsid w:val="00D92F1A"/>
    <w:rsid w:val="00D95EFF"/>
    <w:rsid w:val="00D96349"/>
    <w:rsid w:val="00D970D6"/>
    <w:rsid w:val="00DA01F1"/>
    <w:rsid w:val="00DA03DF"/>
    <w:rsid w:val="00DA0C07"/>
    <w:rsid w:val="00DA0FCF"/>
    <w:rsid w:val="00DA7C40"/>
    <w:rsid w:val="00DB3222"/>
    <w:rsid w:val="00DB51A0"/>
    <w:rsid w:val="00DB6627"/>
    <w:rsid w:val="00DB6F31"/>
    <w:rsid w:val="00DC0327"/>
    <w:rsid w:val="00DC095E"/>
    <w:rsid w:val="00DC2D35"/>
    <w:rsid w:val="00DC3063"/>
    <w:rsid w:val="00DC4D5A"/>
    <w:rsid w:val="00DC561B"/>
    <w:rsid w:val="00DC592C"/>
    <w:rsid w:val="00DC67ED"/>
    <w:rsid w:val="00DD12A6"/>
    <w:rsid w:val="00DD38ED"/>
    <w:rsid w:val="00DD5867"/>
    <w:rsid w:val="00DE3339"/>
    <w:rsid w:val="00DE40D4"/>
    <w:rsid w:val="00DE58F3"/>
    <w:rsid w:val="00DE62FF"/>
    <w:rsid w:val="00DE633C"/>
    <w:rsid w:val="00DE6BC1"/>
    <w:rsid w:val="00DE6C10"/>
    <w:rsid w:val="00DF030D"/>
    <w:rsid w:val="00DF05AA"/>
    <w:rsid w:val="00DF0E5B"/>
    <w:rsid w:val="00DF1528"/>
    <w:rsid w:val="00DF5CB0"/>
    <w:rsid w:val="00DF5D92"/>
    <w:rsid w:val="00DF64FD"/>
    <w:rsid w:val="00DF7265"/>
    <w:rsid w:val="00E068D9"/>
    <w:rsid w:val="00E06F88"/>
    <w:rsid w:val="00E11708"/>
    <w:rsid w:val="00E13A5F"/>
    <w:rsid w:val="00E16E55"/>
    <w:rsid w:val="00E172FA"/>
    <w:rsid w:val="00E21928"/>
    <w:rsid w:val="00E21D6D"/>
    <w:rsid w:val="00E22D19"/>
    <w:rsid w:val="00E3077B"/>
    <w:rsid w:val="00E32CF7"/>
    <w:rsid w:val="00E33417"/>
    <w:rsid w:val="00E33D5C"/>
    <w:rsid w:val="00E34692"/>
    <w:rsid w:val="00E34F6B"/>
    <w:rsid w:val="00E35211"/>
    <w:rsid w:val="00E35B7A"/>
    <w:rsid w:val="00E369E5"/>
    <w:rsid w:val="00E37CAC"/>
    <w:rsid w:val="00E404FA"/>
    <w:rsid w:val="00E4210C"/>
    <w:rsid w:val="00E4210E"/>
    <w:rsid w:val="00E43286"/>
    <w:rsid w:val="00E448B3"/>
    <w:rsid w:val="00E45AE2"/>
    <w:rsid w:val="00E465F4"/>
    <w:rsid w:val="00E46EDC"/>
    <w:rsid w:val="00E47881"/>
    <w:rsid w:val="00E52CC3"/>
    <w:rsid w:val="00E5397F"/>
    <w:rsid w:val="00E64BB1"/>
    <w:rsid w:val="00E65069"/>
    <w:rsid w:val="00E6508D"/>
    <w:rsid w:val="00E67D3D"/>
    <w:rsid w:val="00E752CE"/>
    <w:rsid w:val="00E76FCA"/>
    <w:rsid w:val="00E77F40"/>
    <w:rsid w:val="00E80659"/>
    <w:rsid w:val="00E811DB"/>
    <w:rsid w:val="00E815B9"/>
    <w:rsid w:val="00E8548B"/>
    <w:rsid w:val="00E8635F"/>
    <w:rsid w:val="00E867AC"/>
    <w:rsid w:val="00E90BA6"/>
    <w:rsid w:val="00E90FEB"/>
    <w:rsid w:val="00E93B00"/>
    <w:rsid w:val="00E961DB"/>
    <w:rsid w:val="00EA2E97"/>
    <w:rsid w:val="00EA36B4"/>
    <w:rsid w:val="00EA5161"/>
    <w:rsid w:val="00EA5966"/>
    <w:rsid w:val="00EA6F2B"/>
    <w:rsid w:val="00EA78EF"/>
    <w:rsid w:val="00EB16D7"/>
    <w:rsid w:val="00EB3D1D"/>
    <w:rsid w:val="00EB5F55"/>
    <w:rsid w:val="00EB6961"/>
    <w:rsid w:val="00EB7743"/>
    <w:rsid w:val="00EC00FE"/>
    <w:rsid w:val="00EC28D2"/>
    <w:rsid w:val="00EC3B23"/>
    <w:rsid w:val="00ED0D09"/>
    <w:rsid w:val="00ED2370"/>
    <w:rsid w:val="00ED3977"/>
    <w:rsid w:val="00ED47D0"/>
    <w:rsid w:val="00ED6CC3"/>
    <w:rsid w:val="00ED76D8"/>
    <w:rsid w:val="00EE1378"/>
    <w:rsid w:val="00EE4CDA"/>
    <w:rsid w:val="00EE6552"/>
    <w:rsid w:val="00EF0B67"/>
    <w:rsid w:val="00EF254B"/>
    <w:rsid w:val="00EF2647"/>
    <w:rsid w:val="00EF3CF3"/>
    <w:rsid w:val="00EF5FEB"/>
    <w:rsid w:val="00F00632"/>
    <w:rsid w:val="00F00669"/>
    <w:rsid w:val="00F00D88"/>
    <w:rsid w:val="00F016BD"/>
    <w:rsid w:val="00F01CAF"/>
    <w:rsid w:val="00F05192"/>
    <w:rsid w:val="00F06F6B"/>
    <w:rsid w:val="00F07609"/>
    <w:rsid w:val="00F1228B"/>
    <w:rsid w:val="00F13E62"/>
    <w:rsid w:val="00F1501E"/>
    <w:rsid w:val="00F157C0"/>
    <w:rsid w:val="00F161B4"/>
    <w:rsid w:val="00F16CE5"/>
    <w:rsid w:val="00F171C1"/>
    <w:rsid w:val="00F228FD"/>
    <w:rsid w:val="00F22A76"/>
    <w:rsid w:val="00F255C9"/>
    <w:rsid w:val="00F25D4E"/>
    <w:rsid w:val="00F26125"/>
    <w:rsid w:val="00F2709D"/>
    <w:rsid w:val="00F27A13"/>
    <w:rsid w:val="00F27DE0"/>
    <w:rsid w:val="00F303E3"/>
    <w:rsid w:val="00F31C9D"/>
    <w:rsid w:val="00F35897"/>
    <w:rsid w:val="00F40917"/>
    <w:rsid w:val="00F40F21"/>
    <w:rsid w:val="00F45CCD"/>
    <w:rsid w:val="00F4641E"/>
    <w:rsid w:val="00F468F1"/>
    <w:rsid w:val="00F5026A"/>
    <w:rsid w:val="00F51D70"/>
    <w:rsid w:val="00F5201B"/>
    <w:rsid w:val="00F527CA"/>
    <w:rsid w:val="00F54F30"/>
    <w:rsid w:val="00F551C4"/>
    <w:rsid w:val="00F56B04"/>
    <w:rsid w:val="00F56CBA"/>
    <w:rsid w:val="00F614BC"/>
    <w:rsid w:val="00F6200F"/>
    <w:rsid w:val="00F62453"/>
    <w:rsid w:val="00F64016"/>
    <w:rsid w:val="00F64DBD"/>
    <w:rsid w:val="00F65B7E"/>
    <w:rsid w:val="00F67051"/>
    <w:rsid w:val="00F67C16"/>
    <w:rsid w:val="00F70643"/>
    <w:rsid w:val="00F71BC4"/>
    <w:rsid w:val="00F747B0"/>
    <w:rsid w:val="00F80569"/>
    <w:rsid w:val="00F812AE"/>
    <w:rsid w:val="00F815C1"/>
    <w:rsid w:val="00F81953"/>
    <w:rsid w:val="00F91093"/>
    <w:rsid w:val="00F9252E"/>
    <w:rsid w:val="00F9264D"/>
    <w:rsid w:val="00F93356"/>
    <w:rsid w:val="00F94BB5"/>
    <w:rsid w:val="00F951FA"/>
    <w:rsid w:val="00F953EE"/>
    <w:rsid w:val="00F96AA2"/>
    <w:rsid w:val="00F97AF7"/>
    <w:rsid w:val="00F97D70"/>
    <w:rsid w:val="00F97D8C"/>
    <w:rsid w:val="00FA00F8"/>
    <w:rsid w:val="00FA1066"/>
    <w:rsid w:val="00FA1FC2"/>
    <w:rsid w:val="00FA30C9"/>
    <w:rsid w:val="00FA41AE"/>
    <w:rsid w:val="00FA6071"/>
    <w:rsid w:val="00FA7BE5"/>
    <w:rsid w:val="00FB05D8"/>
    <w:rsid w:val="00FB144A"/>
    <w:rsid w:val="00FB35F0"/>
    <w:rsid w:val="00FB5628"/>
    <w:rsid w:val="00FB7305"/>
    <w:rsid w:val="00FB7C45"/>
    <w:rsid w:val="00FC07D1"/>
    <w:rsid w:val="00FC236D"/>
    <w:rsid w:val="00FC305E"/>
    <w:rsid w:val="00FC37D6"/>
    <w:rsid w:val="00FC44B1"/>
    <w:rsid w:val="00FC5271"/>
    <w:rsid w:val="00FC587C"/>
    <w:rsid w:val="00FD05D9"/>
    <w:rsid w:val="00FD12EA"/>
    <w:rsid w:val="00FD1971"/>
    <w:rsid w:val="00FD3DE1"/>
    <w:rsid w:val="00FD5BED"/>
    <w:rsid w:val="00FD7211"/>
    <w:rsid w:val="00FE49B1"/>
    <w:rsid w:val="00FE5A33"/>
    <w:rsid w:val="00FF0117"/>
    <w:rsid w:val="00FF235E"/>
    <w:rsid w:val="00FF319D"/>
    <w:rsid w:val="00FF3902"/>
    <w:rsid w:val="00FF3B69"/>
    <w:rsid w:val="00FF5D81"/>
    <w:rsid w:val="00FF7D4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55E7CF0"/>
  <w15:docId w15:val="{1A98F093-9A89-CD43-85B7-832E2A129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styleId="a4">
    <w:name w:val="line number"/>
    <w:basedOn w:val="a0"/>
  </w:style>
  <w:style w:type="paragraph" w:styleId="a5">
    <w:name w:val="List Paragraph"/>
    <w:basedOn w:val="a"/>
    <w:pPr>
      <w:ind w:left="840"/>
    </w:pPr>
  </w:style>
  <w:style w:type="paragraph" w:customStyle="1" w:styleId="EndNoteBibliographyTitle">
    <w:name w:val="EndNote Bibliography Title"/>
    <w:basedOn w:val="a"/>
    <w:qFormat/>
    <w:pPr>
      <w:jc w:val="center"/>
    </w:pPr>
    <w:rPr>
      <w:rFonts w:ascii="Calibri" w:eastAsia="Calibri" w:hAnsi="Calibri" w:cs="Calibri"/>
      <w:sz w:val="24"/>
    </w:rPr>
  </w:style>
  <w:style w:type="paragraph" w:customStyle="1" w:styleId="EndNoteBibliography">
    <w:name w:val="EndNote Bibliography"/>
    <w:basedOn w:val="a"/>
    <w:rPr>
      <w:rFonts w:ascii="Calibri" w:eastAsia="Calibri" w:hAnsi="Calibri" w:cs="Calibri"/>
      <w:sz w:val="24"/>
    </w:rPr>
  </w:style>
  <w:style w:type="character" w:styleId="a6">
    <w:name w:val="Hyperlink"/>
    <w:basedOn w:val="a0"/>
    <w:rPr>
      <w:color w:val="0563C1"/>
      <w:u w:val="single"/>
    </w:rPr>
  </w:style>
  <w:style w:type="character" w:customStyle="1" w:styleId="1">
    <w:name w:val="未解決のメンション1"/>
    <w:basedOn w:val="a0"/>
    <w:rPr>
      <w:color w:val="605E5C"/>
    </w:rPr>
  </w:style>
  <w:style w:type="paragraph" w:styleId="Web">
    <w:name w:val="Normal (Web)"/>
    <w:basedOn w:val="a"/>
    <w:uiPriority w:val="99"/>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7">
    <w:name w:val="FollowedHyperlink"/>
    <w:basedOn w:val="a0"/>
    <w:rPr>
      <w:color w:val="954F72"/>
      <w:u w:val="single"/>
    </w:rPr>
  </w:style>
  <w:style w:type="paragraph" w:styleId="a8">
    <w:name w:val="Balloon Text"/>
    <w:basedOn w:val="a"/>
    <w:rPr>
      <w:rFonts w:ascii="ＭＳ 明朝" w:eastAsia="ＭＳ 明朝" w:hAnsi="ＭＳ 明朝" w:cs="ＭＳ 明朝"/>
      <w:sz w:val="18"/>
    </w:rPr>
  </w:style>
  <w:style w:type="paragraph" w:styleId="HTML">
    <w:name w:val="HTML Preformatted"/>
    <w:basedOn w:val="a"/>
    <w:rPr>
      <w:rFonts w:ascii="Courier New" w:eastAsia="Courier New" w:hAnsi="Courier New" w:cs="Courier New"/>
      <w:sz w:val="20"/>
    </w:rPr>
  </w:style>
  <w:style w:type="character" w:customStyle="1" w:styleId="2">
    <w:name w:val="未解決のメンション2"/>
    <w:basedOn w:val="a0"/>
    <w:rPr>
      <w:color w:val="605E5C"/>
    </w:rPr>
  </w:style>
  <w:style w:type="paragraph" w:styleId="a9">
    <w:name w:val="footer"/>
    <w:basedOn w:val="a"/>
    <w:pPr>
      <w:tabs>
        <w:tab w:val="center" w:pos="4252"/>
        <w:tab w:val="right" w:pos="8504"/>
      </w:tabs>
      <w:snapToGrid w:val="0"/>
    </w:pPr>
  </w:style>
  <w:style w:type="character" w:styleId="aa">
    <w:name w:val="page number"/>
    <w:basedOn w:val="a0"/>
  </w:style>
  <w:style w:type="paragraph" w:styleId="ab">
    <w:name w:val="Revision"/>
  </w:style>
  <w:style w:type="character" w:styleId="ac">
    <w:name w:val="annotation reference"/>
    <w:basedOn w:val="a0"/>
    <w:rPr>
      <w:sz w:val="18"/>
    </w:rPr>
  </w:style>
  <w:style w:type="paragraph" w:styleId="ad">
    <w:name w:val="annotation text"/>
    <w:basedOn w:val="a"/>
    <w:pPr>
      <w:jc w:val="left"/>
    </w:pPr>
  </w:style>
  <w:style w:type="paragraph" w:styleId="ae">
    <w:name w:val="annotation subject"/>
    <w:basedOn w:val="ad"/>
    <w:rPr>
      <w:b/>
    </w:rPr>
  </w:style>
  <w:style w:type="paragraph" w:styleId="af">
    <w:name w:val="header"/>
    <w:basedOn w:val="a"/>
    <w:pPr>
      <w:tabs>
        <w:tab w:val="center" w:pos="4252"/>
        <w:tab w:val="right" w:pos="8504"/>
      </w:tabs>
      <w:snapToGrid w:val="0"/>
    </w:pPr>
  </w:style>
  <w:style w:type="character" w:customStyle="1" w:styleId="jlqj4b">
    <w:name w:val="jlqj4b"/>
    <w:basedOn w:val="a0"/>
  </w:style>
  <w:style w:type="character" w:customStyle="1" w:styleId="fszzbb">
    <w:name w:val="fszzbb"/>
    <w:basedOn w:val="a0"/>
  </w:style>
  <w:style w:type="character" w:customStyle="1" w:styleId="3">
    <w:name w:val="未解決のメンション3"/>
    <w:basedOn w:val="a0"/>
    <w:rPr>
      <w:color w:val="605E5C"/>
    </w:rPr>
  </w:style>
  <w:style w:type="paragraph" w:customStyle="1" w:styleId="EndNoteCategoryHeading">
    <w:name w:val="EndNote Category Heading"/>
    <w:basedOn w:val="a"/>
    <w:pPr>
      <w:spacing w:before="120" w:after="120"/>
      <w:jc w:val="left"/>
    </w:pPr>
    <w:rPr>
      <w:b/>
    </w:rPr>
  </w:style>
  <w:style w:type="paragraph" w:customStyle="1" w:styleId="yiv806113928msonormal">
    <w:name w:val="yiv806113928msonormal"/>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f0">
    <w:name w:val="Placeholder Text"/>
    <w:basedOn w:val="a0"/>
    <w:rPr>
      <w:color w:val="666666"/>
    </w:rPr>
  </w:style>
  <w:style w:type="character" w:customStyle="1" w:styleId="4">
    <w:name w:val="未解決のメンション4"/>
    <w:basedOn w:val="a0"/>
    <w:rsid w:val="00860ABF"/>
    <w:rPr>
      <w:color w:val="605E5C"/>
    </w:rPr>
  </w:style>
  <w:style w:type="character" w:styleId="af1">
    <w:name w:val="Emphasis"/>
    <w:basedOn w:val="a0"/>
    <w:uiPriority w:val="20"/>
    <w:qFormat/>
    <w:rPr>
      <w:i/>
    </w:rPr>
  </w:style>
  <w:style w:type="character" w:customStyle="1" w:styleId="apple-converted-space">
    <w:name w:val="apple-converted-space"/>
    <w:basedOn w:val="a0"/>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2">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3">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4">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5">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styleId="af6">
    <w:name w:val="Strong"/>
    <w:basedOn w:val="a0"/>
    <w:uiPriority w:val="22"/>
    <w:qFormat/>
    <w:rsid w:val="009F00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5EA3A-95A9-7D43-A83B-8A5843F0F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0</Words>
  <Characters>2570</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14</CharactersWithSpaces>
  <SharedDoc>false</SharedDoc>
  <HLinks>
    <vt:vector size="6" baseType="variant">
      <vt:variant>
        <vt:i4>6684766</vt:i4>
      </vt:variant>
      <vt:variant>
        <vt:i4>72</vt:i4>
      </vt:variant>
      <vt:variant>
        <vt:i4>0</vt:i4>
      </vt:variant>
      <vt:variant>
        <vt:i4>5</vt:i4>
      </vt:variant>
      <vt:variant>
        <vt:lpwstr>https://www.nccn.org/professionals/physician_gls/pdf/recta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義規 賀川</dc:creator>
  <cp:keywords/>
  <cp:lastModifiedBy>義規 賀川</cp:lastModifiedBy>
  <cp:revision>3</cp:revision>
  <dcterms:created xsi:type="dcterms:W3CDTF">2024-05-20T04:25:00Z</dcterms:created>
  <dcterms:modified xsi:type="dcterms:W3CDTF">2024-05-20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LE1">
    <vt:lpwstr>2023-04-19T20:41:02Z</vt:lpwstr>
  </property>
  <property fmtid="{D5CDD505-2E9C-101B-9397-08002B2CF9AE}" pid="7" name="Merops -Original extension">
    <vt:lpwstr>docx</vt:lpwstr>
  </property>
  <property fmtid="{D5CDD505-2E9C-101B-9397-08002B2CF9AE}" pid="8" name="Merops change count">
    <vt:lpwstr>27</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1</vt:lpwstr>
  </property>
  <property fmtid="{D5CDD505-2E9C-101B-9397-08002B2CF9AE}" pid="13" name="Merops figures count">
    <vt:lpwstr>3</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rm_b059a4c1-66a0-479b-ad76-8a49ce5c9780.docx</vt:lpwstr>
  </property>
  <property fmtid="{D5CDD505-2E9C-101B-9397-08002B2CF9AE}" pid="17" name="Merops intra-document links count">
    <vt:lpwstr>0</vt:lpwstr>
  </property>
  <property fmtid="{D5CDD505-2E9C-101B-9397-08002B2CF9AE}" pid="18" name="Merops item path">
    <vt:lpwstr>MG-Session/On-20240513/I:f3267015-e2e7-4afc-ab03-544d7395213c</vt:lpwstr>
  </property>
  <property fmtid="{D5CDD505-2E9C-101B-9397-08002B2CF9AE}" pid="19" name="Merops processed date">
    <vt:lpwstr>2024/05/12 10:59:28 PM</vt:lpwstr>
  </property>
  <property fmtid="{D5CDD505-2E9C-101B-9397-08002B2CF9AE}" pid="20" name="Merops PubMed links count">
    <vt:lpwstr>0</vt:lpwstr>
  </property>
  <property fmtid="{D5CDD505-2E9C-101B-9397-08002B2CF9AE}" pid="21" name="Merops references count">
    <vt:lpwstr>3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crm_b059a4c1-66a0-479b-ad76-8a49ce5c9780.docx</vt:lpwstr>
  </property>
  <property fmtid="{D5CDD505-2E9C-101B-9397-08002B2CF9AE}" pid="25" name="Merops Standard Set modified">
    <vt:lpwstr/>
  </property>
  <property fmtid="{D5CDD505-2E9C-101B-9397-08002B2CF9AE}" pid="26" name="Merops tables count">
    <vt:lpwstr>4</vt:lpwstr>
  </property>
  <property fmtid="{D5CDD505-2E9C-101B-9397-08002B2CF9AE}" pid="27" name="Merops word count">
    <vt:lpwstr>6366</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